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DDA80" w14:textId="229F0573" w:rsidR="00CD0484" w:rsidRPr="005D0986" w:rsidRDefault="002A41DD" w:rsidP="00CD0484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Hlk177716152"/>
      <w:r w:rsidRPr="00570C3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570C3C">
        <w:rPr>
          <w:rFonts w:ascii="Arial" w:hAnsi="Arial" w:cs="Arial"/>
          <w:b/>
          <w:bCs/>
          <w:sz w:val="24"/>
          <w:szCs w:val="24"/>
        </w:rPr>
        <w:t>1</w:t>
      </w:r>
      <w:r w:rsidRPr="001842AB">
        <w:rPr>
          <w:rFonts w:ascii="Arial" w:hAnsi="Arial" w:cs="Arial"/>
          <w:b/>
          <w:bCs/>
          <w:sz w:val="24"/>
          <w:szCs w:val="24"/>
        </w:rPr>
        <w:t>.</w:t>
      </w:r>
      <w:r w:rsidRPr="001842AB">
        <w:t xml:space="preserve"> </w:t>
      </w:r>
      <w:r w:rsidRPr="001842AB">
        <w:rPr>
          <w:rFonts w:ascii="Arial" w:hAnsi="Arial" w:cs="Arial"/>
          <w:b/>
          <w:bCs/>
          <w:sz w:val="24"/>
          <w:szCs w:val="24"/>
        </w:rPr>
        <w:t xml:space="preserve">Summary of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1842AB">
        <w:rPr>
          <w:rFonts w:ascii="Arial" w:hAnsi="Arial" w:cs="Arial"/>
          <w:b/>
          <w:bCs/>
          <w:sz w:val="24"/>
          <w:szCs w:val="24"/>
        </w:rPr>
        <w:t xml:space="preserve">tatistical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1842AB">
        <w:rPr>
          <w:rFonts w:ascii="Arial" w:hAnsi="Arial" w:cs="Arial"/>
          <w:b/>
          <w:bCs/>
          <w:sz w:val="24"/>
          <w:szCs w:val="24"/>
        </w:rPr>
        <w:t xml:space="preserve">ests and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1842AB">
        <w:rPr>
          <w:rFonts w:ascii="Arial" w:hAnsi="Arial" w:cs="Arial"/>
          <w:b/>
          <w:bCs/>
          <w:sz w:val="24"/>
          <w:szCs w:val="24"/>
        </w:rPr>
        <w:t xml:space="preserve">ffect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1842AB">
        <w:rPr>
          <w:rFonts w:ascii="Arial" w:hAnsi="Arial" w:cs="Arial"/>
          <w:b/>
          <w:bCs/>
          <w:sz w:val="24"/>
          <w:szCs w:val="24"/>
        </w:rPr>
        <w:t>izes</w:t>
      </w:r>
      <w:r w:rsidRPr="001842AB">
        <w:t xml:space="preserve"> </w:t>
      </w:r>
      <w:r>
        <w:rPr>
          <w:rFonts w:ascii="Arial" w:hAnsi="Arial" w:cs="Arial"/>
          <w:b/>
          <w:bCs/>
          <w:sz w:val="24"/>
          <w:szCs w:val="24"/>
        </w:rPr>
        <w:t>u</w:t>
      </w:r>
      <w:r w:rsidRPr="001842AB">
        <w:rPr>
          <w:rFonts w:ascii="Arial" w:hAnsi="Arial" w:cs="Arial"/>
          <w:b/>
          <w:bCs/>
          <w:sz w:val="24"/>
          <w:szCs w:val="24"/>
        </w:rPr>
        <w:t xml:space="preserve">sed in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1842AB">
        <w:rPr>
          <w:rFonts w:ascii="Arial" w:hAnsi="Arial" w:cs="Arial"/>
          <w:b/>
          <w:bCs/>
          <w:sz w:val="24"/>
          <w:szCs w:val="24"/>
        </w:rPr>
        <w:t xml:space="preserve">his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1842AB">
        <w:rPr>
          <w:rFonts w:ascii="Arial" w:hAnsi="Arial" w:cs="Arial"/>
          <w:b/>
          <w:bCs/>
          <w:sz w:val="24"/>
          <w:szCs w:val="24"/>
        </w:rPr>
        <w:t>tudy.</w:t>
      </w:r>
    </w:p>
    <w:tbl>
      <w:tblPr>
        <w:tblW w:w="11160" w:type="dxa"/>
        <w:tblInd w:w="-905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345"/>
        <w:gridCol w:w="977"/>
        <w:gridCol w:w="3174"/>
        <w:gridCol w:w="1151"/>
        <w:gridCol w:w="1694"/>
        <w:gridCol w:w="1868"/>
        <w:gridCol w:w="951"/>
      </w:tblGrid>
      <w:tr w:rsidR="005D0986" w:rsidRPr="005D0986" w14:paraId="3241BA34" w14:textId="77777777" w:rsidTr="00494273">
        <w:trPr>
          <w:trHeight w:val="600"/>
        </w:trPr>
        <w:tc>
          <w:tcPr>
            <w:tcW w:w="134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D580E93" w14:textId="47FFF96A" w:rsidR="00224A3F" w:rsidRPr="00224A3F" w:rsidRDefault="00224A3F" w:rsidP="00224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Figure</w:t>
            </w:r>
            <w:r w:rsidRPr="005D098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#</w:t>
            </w:r>
          </w:p>
        </w:tc>
        <w:tc>
          <w:tcPr>
            <w:tcW w:w="97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33DE85" w14:textId="42102043" w:rsidR="00224A3F" w:rsidRPr="00224A3F" w:rsidRDefault="00224A3F" w:rsidP="00224A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Panel</w:t>
            </w:r>
            <w:r w:rsidRPr="005D098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#</w:t>
            </w:r>
          </w:p>
        </w:tc>
        <w:tc>
          <w:tcPr>
            <w:tcW w:w="317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0EEC41E0" w14:textId="77777777" w:rsidR="00224A3F" w:rsidRPr="00224A3F" w:rsidRDefault="00224A3F" w:rsidP="00224A3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Description</w:t>
            </w:r>
          </w:p>
        </w:tc>
        <w:tc>
          <w:tcPr>
            <w:tcW w:w="115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8A7F2A3" w14:textId="77777777" w:rsidR="00224A3F" w:rsidRPr="00224A3F" w:rsidRDefault="00224A3F" w:rsidP="00224A3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Tests</w:t>
            </w:r>
          </w:p>
        </w:tc>
        <w:tc>
          <w:tcPr>
            <w:tcW w:w="169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E141CE5" w14:textId="77777777" w:rsidR="00224A3F" w:rsidRPr="00224A3F" w:rsidRDefault="00224A3F" w:rsidP="00224A3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p-values</w:t>
            </w:r>
          </w:p>
        </w:tc>
        <w:tc>
          <w:tcPr>
            <w:tcW w:w="2819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B5B225A" w14:textId="7B0BE584" w:rsidR="00224A3F" w:rsidRPr="00224A3F" w:rsidRDefault="00224A3F" w:rsidP="00224A3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eastAsia="Times New Roman" w:hAnsi="Arial" w:cs="Arial"/>
                <w:sz w:val="24"/>
                <w:szCs w:val="24"/>
              </w:rPr>
              <w:t xml:space="preserve">   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Effect sizes</w:t>
            </w:r>
          </w:p>
        </w:tc>
      </w:tr>
      <w:tr w:rsidR="00494273" w:rsidRPr="005D0986" w14:paraId="33BF2E81" w14:textId="77777777" w:rsidTr="00494273">
        <w:trPr>
          <w:trHeight w:val="600"/>
        </w:trPr>
        <w:tc>
          <w:tcPr>
            <w:tcW w:w="1345" w:type="dxa"/>
            <w:vMerge w:val="restart"/>
            <w:tcBorders>
              <w:top w:val="single" w:sz="24" w:space="0" w:color="auto"/>
              <w:bottom w:val="single" w:sz="2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118C3" w14:textId="6A6A70B4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Figur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6FA956" w14:textId="1543930C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174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39C0206F" w14:textId="59AC883B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Different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 distributions of firing patterns across morphological types</w:t>
            </w:r>
          </w:p>
        </w:tc>
        <w:tc>
          <w:tcPr>
            <w:tcW w:w="1151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A91426" w14:textId="6D312C2C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chi-squared</w:t>
            </w:r>
          </w:p>
        </w:tc>
        <w:tc>
          <w:tcPr>
            <w:tcW w:w="1694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6B6C4" w14:textId="37835FA1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355*</w:t>
            </w:r>
          </w:p>
        </w:tc>
        <w:tc>
          <w:tcPr>
            <w:tcW w:w="1868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E698C" w14:textId="6900F048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w = </w:t>
            </w:r>
          </w:p>
        </w:tc>
        <w:tc>
          <w:tcPr>
            <w:tcW w:w="951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412B9" w14:textId="29437FA9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4499</w:t>
            </w:r>
          </w:p>
        </w:tc>
      </w:tr>
      <w:tr w:rsidR="00494273" w:rsidRPr="005D0986" w14:paraId="73774FDD" w14:textId="77777777" w:rsidTr="00494273">
        <w:trPr>
          <w:trHeight w:val="600"/>
        </w:trPr>
        <w:tc>
          <w:tcPr>
            <w:tcW w:w="1345" w:type="dxa"/>
            <w:vMerge/>
            <w:tcBorders>
              <w:bottom w:val="single" w:sz="2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867E8E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2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E97D2" w14:textId="1E55801E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d</w:t>
            </w:r>
          </w:p>
        </w:tc>
        <w:tc>
          <w:tcPr>
            <w:tcW w:w="3174" w:type="dxa"/>
            <w:tcBorders>
              <w:bottom w:val="single" w:sz="2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8F32C15" w14:textId="716D1BC1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Different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 distributions of morphologies across </w:t>
            </w: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electrophysiological groups</w:t>
            </w:r>
          </w:p>
        </w:tc>
        <w:tc>
          <w:tcPr>
            <w:tcW w:w="1151" w:type="dxa"/>
            <w:tcBorders>
              <w:bottom w:val="single" w:sz="2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EDE79" w14:textId="737BFE2B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chi-squared</w:t>
            </w:r>
          </w:p>
        </w:tc>
        <w:tc>
          <w:tcPr>
            <w:tcW w:w="1694" w:type="dxa"/>
            <w:tcBorders>
              <w:bottom w:val="single" w:sz="2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98E50" w14:textId="08E0D093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322*</w:t>
            </w:r>
          </w:p>
        </w:tc>
        <w:tc>
          <w:tcPr>
            <w:tcW w:w="1868" w:type="dxa"/>
            <w:tcBorders>
              <w:bottom w:val="single" w:sz="2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58268" w14:textId="421F188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w = </w:t>
            </w:r>
          </w:p>
        </w:tc>
        <w:tc>
          <w:tcPr>
            <w:tcW w:w="951" w:type="dxa"/>
            <w:tcBorders>
              <w:bottom w:val="single" w:sz="2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8A679" w14:textId="280D379A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5654</w:t>
            </w:r>
          </w:p>
        </w:tc>
      </w:tr>
      <w:tr w:rsidR="00494273" w:rsidRPr="005D0986" w14:paraId="4BFB723D" w14:textId="77777777" w:rsidTr="00494273">
        <w:trPr>
          <w:trHeight w:val="600"/>
        </w:trPr>
        <w:tc>
          <w:tcPr>
            <w:tcW w:w="1345" w:type="dxa"/>
            <w:vMerge w:val="restart"/>
            <w:tcBorders>
              <w:top w:val="single" w:sz="2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33FBE4E" w14:textId="6968AF16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Figur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24" w:space="0" w:color="000000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7F749B43" w14:textId="4B09DD85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e</w:t>
            </w:r>
          </w:p>
        </w:tc>
        <w:tc>
          <w:tcPr>
            <w:tcW w:w="3174" w:type="dxa"/>
            <w:tcBorders>
              <w:top w:val="single" w:sz="24" w:space="0" w:color="000000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7754CE1" w14:textId="548414E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Axonal tangential extents among NGC, eNGC and SBC-like cells</w:t>
            </w:r>
          </w:p>
        </w:tc>
        <w:tc>
          <w:tcPr>
            <w:tcW w:w="1151" w:type="dxa"/>
            <w:tcBorders>
              <w:top w:val="single" w:sz="24" w:space="0" w:color="000000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2A13312D" w14:textId="6A22B6BC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one-way ANOVA</w:t>
            </w:r>
          </w:p>
        </w:tc>
        <w:tc>
          <w:tcPr>
            <w:tcW w:w="1694" w:type="dxa"/>
            <w:tcBorders>
              <w:top w:val="single" w:sz="24" w:space="0" w:color="000000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D52523B" w14:textId="50C93BD0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&lt; 0.0001****</w:t>
            </w:r>
          </w:p>
        </w:tc>
        <w:tc>
          <w:tcPr>
            <w:tcW w:w="1868" w:type="dxa"/>
            <w:tcBorders>
              <w:top w:val="single" w:sz="24" w:space="0" w:color="000000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1A2974D5" w14:textId="53087B85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top w:val="single" w:sz="24" w:space="0" w:color="000000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4373C939" w14:textId="077778CF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5435</w:t>
            </w:r>
          </w:p>
        </w:tc>
      </w:tr>
      <w:tr w:rsidR="00494273" w:rsidRPr="005D0986" w14:paraId="07FD45E5" w14:textId="77777777" w:rsidTr="00494273">
        <w:trPr>
          <w:trHeight w:val="600"/>
        </w:trPr>
        <w:tc>
          <w:tcPr>
            <w:tcW w:w="1345" w:type="dxa"/>
            <w:vMerge/>
            <w:shd w:val="clear" w:color="auto" w:fill="F2F2F2" w:themeFill="background1" w:themeFillShade="F2"/>
            <w:vAlign w:val="center"/>
            <w:hideMark/>
          </w:tcPr>
          <w:p w14:paraId="085A6288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8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0E82C31E" w14:textId="0D62485D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e</w:t>
            </w:r>
          </w:p>
        </w:tc>
        <w:tc>
          <w:tcPr>
            <w:tcW w:w="3174" w:type="dxa"/>
            <w:tcBorders>
              <w:bottom w:val="single" w:sz="8" w:space="0" w:color="FFFFFF"/>
            </w:tcBorders>
            <w:shd w:val="clear" w:color="auto" w:fill="F2F2F2" w:themeFill="background1" w:themeFillShade="F2"/>
            <w:vAlign w:val="bottom"/>
          </w:tcPr>
          <w:p w14:paraId="498402DB" w14:textId="0E7EBCE1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Axonal vertical extents among NGC, eNGC and SBC-like cells</w:t>
            </w:r>
          </w:p>
        </w:tc>
        <w:tc>
          <w:tcPr>
            <w:tcW w:w="1151" w:type="dxa"/>
            <w:tcBorders>
              <w:bottom w:val="single" w:sz="8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686E64CC" w14:textId="2F20B3D8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one-way ANOVA</w:t>
            </w:r>
          </w:p>
        </w:tc>
        <w:tc>
          <w:tcPr>
            <w:tcW w:w="1694" w:type="dxa"/>
            <w:tcBorders>
              <w:bottom w:val="single" w:sz="8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6E1DCCC2" w14:textId="14A0307A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&lt; 0.0001****</w:t>
            </w:r>
          </w:p>
        </w:tc>
        <w:tc>
          <w:tcPr>
            <w:tcW w:w="1868" w:type="dxa"/>
            <w:tcBorders>
              <w:bottom w:val="single" w:sz="8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084528D7" w14:textId="607064FA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bottom w:val="single" w:sz="8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603C650B" w14:textId="52DEAE8D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6971</w:t>
            </w:r>
          </w:p>
        </w:tc>
      </w:tr>
      <w:tr w:rsidR="00494273" w:rsidRPr="005D0986" w14:paraId="37D94833" w14:textId="77777777" w:rsidTr="00494273">
        <w:trPr>
          <w:trHeight w:val="600"/>
        </w:trPr>
        <w:tc>
          <w:tcPr>
            <w:tcW w:w="134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A6F0F13" w14:textId="2ECC29B4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FFFFF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A21E2D" w14:textId="499A3422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f</w:t>
            </w:r>
          </w:p>
        </w:tc>
        <w:tc>
          <w:tcPr>
            <w:tcW w:w="3174" w:type="dxa"/>
            <w:tcBorders>
              <w:top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14:paraId="336C68C2" w14:textId="08E7C862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Soma depth among NGC, eNGC and SBC-like cells</w:t>
            </w:r>
          </w:p>
        </w:tc>
        <w:tc>
          <w:tcPr>
            <w:tcW w:w="1151" w:type="dxa"/>
            <w:tcBorders>
              <w:top w:val="single" w:sz="8" w:space="0" w:color="FFFFF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FBAE18" w14:textId="57DA8123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one-way ANOVA</w:t>
            </w:r>
          </w:p>
        </w:tc>
        <w:tc>
          <w:tcPr>
            <w:tcW w:w="1694" w:type="dxa"/>
            <w:tcBorders>
              <w:top w:val="single" w:sz="8" w:space="0" w:color="FFFFF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52C3D5" w14:textId="2CA66806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5345</w:t>
            </w:r>
          </w:p>
        </w:tc>
        <w:tc>
          <w:tcPr>
            <w:tcW w:w="1868" w:type="dxa"/>
            <w:tcBorders>
              <w:top w:val="single" w:sz="8" w:space="0" w:color="FFFFF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2F988C" w14:textId="7A1603D5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top w:val="single" w:sz="8" w:space="0" w:color="FFFFF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C085A" w14:textId="7B6EBB8C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342</w:t>
            </w:r>
          </w:p>
        </w:tc>
      </w:tr>
      <w:tr w:rsidR="00494273" w:rsidRPr="005D0986" w14:paraId="7C8053DF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B3AEC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42755" w14:textId="31920F03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g</w:t>
            </w:r>
          </w:p>
        </w:tc>
        <w:tc>
          <w:tcPr>
            <w:tcW w:w="3174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A5E66F" w14:textId="55F4AE56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Neuron population among groups match evenly distributed expectation</w:t>
            </w:r>
          </w:p>
        </w:tc>
        <w:tc>
          <w:tcPr>
            <w:tcW w:w="1151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60238" w14:textId="3A2C913D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chi-squared</w:t>
            </w:r>
          </w:p>
        </w:tc>
        <w:tc>
          <w:tcPr>
            <w:tcW w:w="1694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00CA3" w14:textId="7995077D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7722</w:t>
            </w:r>
          </w:p>
        </w:tc>
        <w:tc>
          <w:tcPr>
            <w:tcW w:w="1868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1B171" w14:textId="5CEED0FF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w = </w:t>
            </w:r>
          </w:p>
        </w:tc>
        <w:tc>
          <w:tcPr>
            <w:tcW w:w="951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108EE" w14:textId="08C6D25E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1151</w:t>
            </w:r>
          </w:p>
        </w:tc>
      </w:tr>
      <w:tr w:rsidR="00494273" w:rsidRPr="005D0986" w14:paraId="09A836C3" w14:textId="77777777" w:rsidTr="00D25E8A">
        <w:trPr>
          <w:trHeight w:val="600"/>
        </w:trPr>
        <w:tc>
          <w:tcPr>
            <w:tcW w:w="134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1E81CE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Figure 3</w:t>
            </w:r>
          </w:p>
        </w:tc>
        <w:tc>
          <w:tcPr>
            <w:tcW w:w="97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695F9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f</w:t>
            </w:r>
          </w:p>
        </w:tc>
        <w:tc>
          <w:tcPr>
            <w:tcW w:w="317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945F0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Electrical coupling strength in either direction</w:t>
            </w:r>
          </w:p>
        </w:tc>
        <w:tc>
          <w:tcPr>
            <w:tcW w:w="115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0D724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paired t-test</w:t>
            </w:r>
          </w:p>
        </w:tc>
        <w:tc>
          <w:tcPr>
            <w:tcW w:w="169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590CA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5587</w:t>
            </w:r>
          </w:p>
        </w:tc>
        <w:tc>
          <w:tcPr>
            <w:tcW w:w="186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0796A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d = </w:t>
            </w:r>
          </w:p>
        </w:tc>
        <w:tc>
          <w:tcPr>
            <w:tcW w:w="95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E9DCB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1612</w:t>
            </w:r>
          </w:p>
        </w:tc>
      </w:tr>
      <w:tr w:rsidR="00494273" w:rsidRPr="005D0986" w14:paraId="3BF62CEC" w14:textId="77777777" w:rsidTr="00D25E8A">
        <w:trPr>
          <w:trHeight w:val="600"/>
        </w:trPr>
        <w:tc>
          <w:tcPr>
            <w:tcW w:w="134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98B4B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Figure 4</w:t>
            </w:r>
          </w:p>
        </w:tc>
        <w:tc>
          <w:tcPr>
            <w:tcW w:w="97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1756B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d</w:t>
            </w:r>
          </w:p>
        </w:tc>
        <w:tc>
          <w:tcPr>
            <w:tcW w:w="317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B2540D" w14:textId="64AB522B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Response latency between chemical and </w:t>
            </w: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electrical connections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5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F49D2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unpaired t-test</w:t>
            </w:r>
          </w:p>
        </w:tc>
        <w:tc>
          <w:tcPr>
            <w:tcW w:w="169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FC19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&lt; 0.0001****</w:t>
            </w:r>
          </w:p>
        </w:tc>
        <w:tc>
          <w:tcPr>
            <w:tcW w:w="186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3E3C7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d = </w:t>
            </w:r>
          </w:p>
        </w:tc>
        <w:tc>
          <w:tcPr>
            <w:tcW w:w="95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61C3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1.7258</w:t>
            </w:r>
          </w:p>
        </w:tc>
      </w:tr>
      <w:tr w:rsidR="00494273" w:rsidRPr="005D0986" w14:paraId="2E0AD0F2" w14:textId="77777777" w:rsidTr="00D25E8A">
        <w:trPr>
          <w:trHeight w:val="600"/>
        </w:trPr>
        <w:tc>
          <w:tcPr>
            <w:tcW w:w="1345" w:type="dxa"/>
            <w:vMerge w:val="restart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262EA0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Figure 5</w:t>
            </w:r>
          </w:p>
        </w:tc>
        <w:tc>
          <w:tcPr>
            <w:tcW w:w="977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D7A89C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f</w:t>
            </w:r>
          </w:p>
        </w:tc>
        <w:tc>
          <w:tcPr>
            <w:tcW w:w="3174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6C458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Cell capacitance among cell types</w:t>
            </w:r>
          </w:p>
        </w:tc>
        <w:tc>
          <w:tcPr>
            <w:tcW w:w="1151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3681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one-way ANOVA</w:t>
            </w:r>
          </w:p>
        </w:tc>
        <w:tc>
          <w:tcPr>
            <w:tcW w:w="1694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D0882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&lt; 0.0001****</w:t>
            </w:r>
          </w:p>
        </w:tc>
        <w:tc>
          <w:tcPr>
            <w:tcW w:w="1868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C2803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07CB3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7721</w:t>
            </w:r>
          </w:p>
        </w:tc>
      </w:tr>
      <w:tr w:rsidR="00494273" w:rsidRPr="005D0986" w14:paraId="609096BB" w14:textId="77777777" w:rsidTr="00D25E8A">
        <w:trPr>
          <w:trHeight w:val="600"/>
        </w:trPr>
        <w:tc>
          <w:tcPr>
            <w:tcW w:w="1345" w:type="dxa"/>
            <w:vMerge/>
            <w:shd w:val="clear" w:color="auto" w:fill="F2F2F2" w:themeFill="background1" w:themeFillShade="F2"/>
            <w:vAlign w:val="center"/>
            <w:hideMark/>
          </w:tcPr>
          <w:p w14:paraId="6FFEABF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181799E4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h</w:t>
            </w: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5C77892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eIPSC amplitude among cell types</w:t>
            </w:r>
          </w:p>
        </w:tc>
        <w:tc>
          <w:tcPr>
            <w:tcW w:w="1151" w:type="dxa"/>
            <w:shd w:val="clear" w:color="auto" w:fill="F2F2F2" w:themeFill="background1" w:themeFillShade="F2"/>
            <w:noWrap/>
            <w:vAlign w:val="center"/>
            <w:hideMark/>
          </w:tcPr>
          <w:p w14:paraId="70D6A33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one-way ANOVA</w:t>
            </w: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75417330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068**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6AECE767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1D765B1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2302</w:t>
            </w:r>
          </w:p>
        </w:tc>
      </w:tr>
      <w:tr w:rsidR="00494273" w:rsidRPr="005D0986" w14:paraId="47C0A965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F371E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6683D1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24A3F">
              <w:rPr>
                <w:rFonts w:ascii="Arial" w:eastAsia="Times New Roman" w:hAnsi="Arial" w:cs="Arial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174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DB9FED" w14:textId="6913BDAD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IPSC latency </w:t>
            </w: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among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 cell types</w:t>
            </w:r>
          </w:p>
        </w:tc>
        <w:tc>
          <w:tcPr>
            <w:tcW w:w="1151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3070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one-way ANOVA</w:t>
            </w:r>
          </w:p>
        </w:tc>
        <w:tc>
          <w:tcPr>
            <w:tcW w:w="1694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0D59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876</w:t>
            </w:r>
          </w:p>
        </w:tc>
        <w:tc>
          <w:tcPr>
            <w:tcW w:w="1868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8F9225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6726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1399</w:t>
            </w:r>
          </w:p>
        </w:tc>
      </w:tr>
      <w:tr w:rsidR="00494273" w:rsidRPr="005D0986" w14:paraId="3CDCF6CD" w14:textId="77777777" w:rsidTr="00D25E8A">
        <w:trPr>
          <w:trHeight w:val="600"/>
        </w:trPr>
        <w:tc>
          <w:tcPr>
            <w:tcW w:w="1345" w:type="dxa"/>
            <w:vMerge w:val="restart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F73D0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Figure 6</w:t>
            </w:r>
          </w:p>
        </w:tc>
        <w:tc>
          <w:tcPr>
            <w:tcW w:w="977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7AD086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174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9E75FB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BMI effects on eIPSC amplitude</w:t>
            </w:r>
          </w:p>
        </w:tc>
        <w:tc>
          <w:tcPr>
            <w:tcW w:w="1151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0D4B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paired t-test</w:t>
            </w:r>
          </w:p>
        </w:tc>
        <w:tc>
          <w:tcPr>
            <w:tcW w:w="1694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DECC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008***</w:t>
            </w:r>
          </w:p>
        </w:tc>
        <w:tc>
          <w:tcPr>
            <w:tcW w:w="1868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0E516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d = </w:t>
            </w:r>
          </w:p>
        </w:tc>
        <w:tc>
          <w:tcPr>
            <w:tcW w:w="951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13437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1.4703</w:t>
            </w:r>
          </w:p>
        </w:tc>
      </w:tr>
      <w:tr w:rsidR="00494273" w:rsidRPr="005D0986" w14:paraId="43302F0A" w14:textId="77777777" w:rsidTr="00D25E8A">
        <w:trPr>
          <w:trHeight w:val="600"/>
        </w:trPr>
        <w:tc>
          <w:tcPr>
            <w:tcW w:w="1345" w:type="dxa"/>
            <w:vMerge/>
            <w:shd w:val="clear" w:color="auto" w:fill="F2F2F2" w:themeFill="background1" w:themeFillShade="F2"/>
            <w:vAlign w:val="center"/>
            <w:hideMark/>
          </w:tcPr>
          <w:p w14:paraId="03F4E1A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64809815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d (before vs. TTX)</w:t>
            </w: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3457391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TTX effects on eIPSC amplitude</w:t>
            </w:r>
          </w:p>
        </w:tc>
        <w:tc>
          <w:tcPr>
            <w:tcW w:w="1151" w:type="dxa"/>
            <w:shd w:val="clear" w:color="auto" w:fill="F2F2F2" w:themeFill="background1" w:themeFillShade="F2"/>
            <w:noWrap/>
            <w:vAlign w:val="center"/>
            <w:hideMark/>
          </w:tcPr>
          <w:p w14:paraId="1137056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paired t-test</w:t>
            </w: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06D7CBB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024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1FADF568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6FAC61C8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1.7533</w:t>
            </w:r>
          </w:p>
        </w:tc>
      </w:tr>
      <w:tr w:rsidR="00494273" w:rsidRPr="005D0986" w14:paraId="17E56B8E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89765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8E9E8E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d (TTX vs. 4-AP)</w:t>
            </w:r>
          </w:p>
        </w:tc>
        <w:tc>
          <w:tcPr>
            <w:tcW w:w="3174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65A672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TTX&amp;4-AP effects on eIPSC amplitude</w:t>
            </w:r>
          </w:p>
        </w:tc>
        <w:tc>
          <w:tcPr>
            <w:tcW w:w="1151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AF3CC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paired t-test</w:t>
            </w:r>
          </w:p>
        </w:tc>
        <w:tc>
          <w:tcPr>
            <w:tcW w:w="1694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C7910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029</w:t>
            </w:r>
          </w:p>
        </w:tc>
        <w:tc>
          <w:tcPr>
            <w:tcW w:w="1868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7D2690" w14:textId="79A29978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d = </w:t>
            </w:r>
          </w:p>
        </w:tc>
        <w:tc>
          <w:tcPr>
            <w:tcW w:w="951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D54A7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1.7382</w:t>
            </w:r>
          </w:p>
        </w:tc>
      </w:tr>
      <w:tr w:rsidR="00494273" w:rsidRPr="005D0986" w14:paraId="53A76B75" w14:textId="77777777" w:rsidTr="00D25E8A">
        <w:trPr>
          <w:trHeight w:val="600"/>
        </w:trPr>
        <w:tc>
          <w:tcPr>
            <w:tcW w:w="1345" w:type="dxa"/>
            <w:vMerge w:val="restart"/>
            <w:shd w:val="clear" w:color="auto" w:fill="F2F2F2" w:themeFill="background1" w:themeFillShade="F2"/>
            <w:vAlign w:val="center"/>
          </w:tcPr>
          <w:p w14:paraId="57D960DC" w14:textId="41578295" w:rsidR="00494273" w:rsidRPr="005D0986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Figure </w:t>
            </w: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4965BD00" w14:textId="65B26BBC" w:rsidR="00494273" w:rsidRPr="005D0986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d</w:t>
            </w:r>
          </w:p>
        </w:tc>
        <w:tc>
          <w:tcPr>
            <w:tcW w:w="3174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10841C" w14:textId="7184C73A" w:rsidR="00494273" w:rsidRPr="005D0986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Different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 distributions of morphologies across </w:t>
            </w: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electrophysiological groups</w:t>
            </w:r>
          </w:p>
        </w:tc>
        <w:tc>
          <w:tcPr>
            <w:tcW w:w="1151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17A92195" w14:textId="6ACC113C" w:rsidR="00494273" w:rsidRPr="005D0986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chi-squared</w:t>
            </w:r>
          </w:p>
        </w:tc>
        <w:tc>
          <w:tcPr>
            <w:tcW w:w="1694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4E7A0AD3" w14:textId="3C89D263" w:rsidR="00494273" w:rsidRPr="005D0986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hAnsi="Arial" w:cs="Arial"/>
                <w:bCs/>
                <w:sz w:val="24"/>
                <w:szCs w:val="24"/>
              </w:rPr>
              <w:t>0.1435</w:t>
            </w:r>
          </w:p>
        </w:tc>
        <w:tc>
          <w:tcPr>
            <w:tcW w:w="1868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AFE153F" w14:textId="1F200127" w:rsidR="00494273" w:rsidRPr="005D0986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w = </w:t>
            </w:r>
          </w:p>
        </w:tc>
        <w:tc>
          <w:tcPr>
            <w:tcW w:w="951" w:type="dxa"/>
            <w:tcBorders>
              <w:top w:val="single" w:sz="24" w:space="0" w:color="auto"/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4081EE80" w14:textId="07CDC329" w:rsidR="00494273" w:rsidRPr="005D0986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0.4559</w:t>
            </w:r>
          </w:p>
        </w:tc>
      </w:tr>
      <w:tr w:rsidR="00494273" w:rsidRPr="005D0986" w14:paraId="6774EBB7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885DEA8" w14:textId="77777777" w:rsidR="00494273" w:rsidRPr="005D0986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FFFFFF" w:themeColor="background1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BB8217" w14:textId="5D8985AC" w:rsidR="00494273" w:rsidRPr="005D0986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e</w:t>
            </w:r>
          </w:p>
        </w:tc>
        <w:tc>
          <w:tcPr>
            <w:tcW w:w="3174" w:type="dxa"/>
            <w:tcBorders>
              <w:top w:val="single" w:sz="8" w:space="0" w:color="FFFFFF" w:themeColor="background1"/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E7A6287" w14:textId="0F19858E" w:rsidR="00494273" w:rsidRPr="005D0986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Different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 distributions of morphologies across </w:t>
            </w: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electrophysiological groups</w:t>
            </w:r>
          </w:p>
        </w:tc>
        <w:tc>
          <w:tcPr>
            <w:tcW w:w="1151" w:type="dxa"/>
            <w:tcBorders>
              <w:top w:val="single" w:sz="8" w:space="0" w:color="FFFFFF" w:themeColor="background1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22BB64" w14:textId="61254FE2" w:rsidR="00494273" w:rsidRPr="005D0986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chi-squared</w:t>
            </w:r>
          </w:p>
        </w:tc>
        <w:tc>
          <w:tcPr>
            <w:tcW w:w="1694" w:type="dxa"/>
            <w:tcBorders>
              <w:top w:val="single" w:sz="8" w:space="0" w:color="FFFFFF" w:themeColor="background1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7BF02D" w14:textId="4E274B50" w:rsidR="00494273" w:rsidRPr="005D0986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hAnsi="Arial" w:cs="Arial"/>
                <w:bCs/>
                <w:sz w:val="24"/>
                <w:szCs w:val="24"/>
              </w:rPr>
              <w:t>0.4381</w:t>
            </w:r>
          </w:p>
        </w:tc>
        <w:tc>
          <w:tcPr>
            <w:tcW w:w="1868" w:type="dxa"/>
            <w:tcBorders>
              <w:top w:val="single" w:sz="8" w:space="0" w:color="FFFFFF" w:themeColor="background1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B9CA23" w14:textId="2D3C2DDD" w:rsidR="00494273" w:rsidRPr="005D0986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w = </w:t>
            </w:r>
          </w:p>
        </w:tc>
        <w:tc>
          <w:tcPr>
            <w:tcW w:w="951" w:type="dxa"/>
            <w:tcBorders>
              <w:top w:val="single" w:sz="8" w:space="0" w:color="FFFFFF" w:themeColor="background1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8C67C0" w14:textId="3B104492" w:rsidR="00494273" w:rsidRPr="005D0986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0.3379</w:t>
            </w:r>
          </w:p>
        </w:tc>
      </w:tr>
      <w:tr w:rsidR="00494273" w:rsidRPr="005D0986" w14:paraId="54FC3C99" w14:textId="77777777" w:rsidTr="00D25E8A">
        <w:trPr>
          <w:trHeight w:val="600"/>
        </w:trPr>
        <w:tc>
          <w:tcPr>
            <w:tcW w:w="134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4EA0EB" w14:textId="3F008CF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80151D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FB6C6CA" w14:textId="132CBC32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bookmarkStart w:id="1" w:name="OLE_LINK1"/>
            <w:r>
              <w:rPr>
                <w:rFonts w:ascii="Arial" w:eastAsia="Times New Roman" w:hAnsi="Arial" w:cs="Arial"/>
                <w:sz w:val="24"/>
                <w:szCs w:val="24"/>
              </w:rPr>
              <w:t>Morphologies across brain areas</w:t>
            </w:r>
            <w:bookmarkEnd w:id="1"/>
          </w:p>
        </w:tc>
        <w:tc>
          <w:tcPr>
            <w:tcW w:w="1151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F4F147" w14:textId="363C832F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chi-squared</w:t>
            </w:r>
          </w:p>
        </w:tc>
        <w:tc>
          <w:tcPr>
            <w:tcW w:w="1694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D8E59D" w14:textId="4A8184AE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&lt;0.0001****</w:t>
            </w:r>
          </w:p>
        </w:tc>
        <w:tc>
          <w:tcPr>
            <w:tcW w:w="1868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EDBA6A" w14:textId="65CBE28C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w = </w:t>
            </w:r>
          </w:p>
        </w:tc>
        <w:tc>
          <w:tcPr>
            <w:tcW w:w="951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152A14" w14:textId="59BEFECF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64E7">
              <w:rPr>
                <w:rFonts w:ascii="Arial" w:eastAsia="Times New Roman" w:hAnsi="Arial" w:cs="Arial"/>
                <w:sz w:val="24"/>
                <w:szCs w:val="24"/>
              </w:rPr>
              <w:t>0.7266</w:t>
            </w:r>
          </w:p>
        </w:tc>
      </w:tr>
      <w:tr w:rsidR="00494273" w:rsidRPr="005D0986" w14:paraId="5B7E1AF5" w14:textId="77777777" w:rsidTr="00D25E8A">
        <w:trPr>
          <w:trHeight w:val="600"/>
        </w:trPr>
        <w:tc>
          <w:tcPr>
            <w:tcW w:w="134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E321E4" w14:textId="0F421EE6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981A78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33C4423" w14:textId="76A80CE8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Firing patterns across brain areas</w:t>
            </w:r>
          </w:p>
        </w:tc>
        <w:tc>
          <w:tcPr>
            <w:tcW w:w="1151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0EC4B0" w14:textId="280418B1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chi-squared</w:t>
            </w:r>
          </w:p>
        </w:tc>
        <w:tc>
          <w:tcPr>
            <w:tcW w:w="1694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9C62D7" w14:textId="4034143E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&lt;0.0001****</w:t>
            </w:r>
          </w:p>
        </w:tc>
        <w:tc>
          <w:tcPr>
            <w:tcW w:w="1868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888FD8" w14:textId="28F9757A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Cohen’s w = </w:t>
            </w:r>
          </w:p>
        </w:tc>
        <w:tc>
          <w:tcPr>
            <w:tcW w:w="951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034516" w14:textId="051C92D4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D5CB2">
              <w:rPr>
                <w:rFonts w:ascii="Arial" w:eastAsia="Times New Roman" w:hAnsi="Arial" w:cs="Arial"/>
                <w:sz w:val="24"/>
                <w:szCs w:val="24"/>
              </w:rPr>
              <w:t>0.62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494273" w:rsidRPr="005D0986" w14:paraId="30ACB9EB" w14:textId="77777777" w:rsidTr="00D25E8A">
        <w:trPr>
          <w:trHeight w:val="600"/>
        </w:trPr>
        <w:tc>
          <w:tcPr>
            <w:tcW w:w="1345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BD4BE" w14:textId="1AEB8AF2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977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D52AA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593533" w14:textId="152F558C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Membrane </w:t>
            </w: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potential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 across morphological types</w:t>
            </w:r>
          </w:p>
        </w:tc>
        <w:tc>
          <w:tcPr>
            <w:tcW w:w="1151" w:type="dxa"/>
            <w:vMerge w:val="restart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5ABFAA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one-way ANOVA </w:t>
            </w:r>
          </w:p>
        </w:tc>
        <w:tc>
          <w:tcPr>
            <w:tcW w:w="1694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77CA4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2706</w:t>
            </w:r>
          </w:p>
        </w:tc>
        <w:tc>
          <w:tcPr>
            <w:tcW w:w="1868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8DB3E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1FA93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834</w:t>
            </w:r>
          </w:p>
        </w:tc>
      </w:tr>
      <w:tr w:rsidR="00494273" w:rsidRPr="005D0986" w14:paraId="54C58C3F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6532A7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5E55190B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01AE95E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Threshold across morphological type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21B8E59B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4D4D315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2623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256BCDA0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33BC2AD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854</w:t>
            </w:r>
          </w:p>
        </w:tc>
      </w:tr>
      <w:tr w:rsidR="00494273" w:rsidRPr="005D0986" w14:paraId="09F724F9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A2218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1BEE282B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1A87BC7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Peak amplitude across morphological type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6455AF3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4630B617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5492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55C65EA8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362A25C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392</w:t>
            </w:r>
          </w:p>
        </w:tc>
      </w:tr>
      <w:tr w:rsidR="00494273" w:rsidRPr="005D0986" w14:paraId="189EC467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521F59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0E8990B2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4E80BDB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Halfwidth across morphological type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3BFA6F58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118E4B5A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9683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1AED8102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247ADDE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021</w:t>
            </w:r>
          </w:p>
        </w:tc>
      </w:tr>
      <w:tr w:rsidR="00494273" w:rsidRPr="005D0986" w14:paraId="0CF63B21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E157B8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68EEFF70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33CA6479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First spike latency across morphological type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767D484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3F4BA3B7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1307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53D47321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1851960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1269</w:t>
            </w:r>
          </w:p>
        </w:tc>
      </w:tr>
      <w:tr w:rsidR="00494273" w:rsidRPr="005D0986" w14:paraId="25283EC9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4722A0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0D083277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0E84A6A5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Spike max rise slope across morphological type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11F9D040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37B6E597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5121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7E92B07D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5C89950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436</w:t>
            </w:r>
          </w:p>
        </w:tc>
      </w:tr>
      <w:tr w:rsidR="00494273" w:rsidRPr="005D0986" w14:paraId="2D05B8D6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FD72C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7D29C469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4660FB3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AHP amplitude across morphological type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1192254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2EABF1E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3696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156BE2BE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66E652D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642</w:t>
            </w:r>
          </w:p>
        </w:tc>
      </w:tr>
      <w:tr w:rsidR="00494273" w:rsidRPr="005D0986" w14:paraId="2A958B9F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90A755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7B704D8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1E5C2D1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AHP duration across morphological type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513A591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4677C43B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8489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7BAFEA37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26B9379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109</w:t>
            </w:r>
          </w:p>
        </w:tc>
      </w:tr>
      <w:tr w:rsidR="00494273" w:rsidRPr="005D0986" w14:paraId="553998D3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1A135A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71652D3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5183DEA2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Input resistance across morphological type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4B00D64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7A292B12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21*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1866441B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264F8F4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2271</w:t>
            </w:r>
          </w:p>
        </w:tc>
      </w:tr>
      <w:tr w:rsidR="00494273" w:rsidRPr="005D0986" w14:paraId="1E5CB121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A8A94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6A73AFD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732E704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Time constant across morphological type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57970A98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587E542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961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016ECAA4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126095BA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1446</w:t>
            </w:r>
          </w:p>
        </w:tc>
      </w:tr>
      <w:tr w:rsidR="00494273" w:rsidRPr="005D0986" w14:paraId="35467C61" w14:textId="77777777" w:rsidTr="00D25E8A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03F29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DE0B5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6F22661A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Cell capacitance across morphological types</w:t>
            </w:r>
          </w:p>
        </w:tc>
        <w:tc>
          <w:tcPr>
            <w:tcW w:w="1151" w:type="dxa"/>
            <w:vMerge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15B3F84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93109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3849</w:t>
            </w:r>
          </w:p>
        </w:tc>
        <w:tc>
          <w:tcPr>
            <w:tcW w:w="1868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AED4C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E844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617</w:t>
            </w:r>
          </w:p>
        </w:tc>
      </w:tr>
      <w:tr w:rsidR="00494273" w:rsidRPr="005D0986" w14:paraId="28723860" w14:textId="77777777" w:rsidTr="00FE4097">
        <w:trPr>
          <w:trHeight w:val="600"/>
        </w:trPr>
        <w:tc>
          <w:tcPr>
            <w:tcW w:w="1345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1E591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DE9D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1055B0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Depolarizing hump across morphological types</w:t>
            </w:r>
          </w:p>
        </w:tc>
        <w:tc>
          <w:tcPr>
            <w:tcW w:w="1151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B41B7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8DF4C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5669</w:t>
            </w:r>
          </w:p>
        </w:tc>
        <w:tc>
          <w:tcPr>
            <w:tcW w:w="1868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53737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3EB2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371</w:t>
            </w:r>
          </w:p>
        </w:tc>
      </w:tr>
      <w:tr w:rsidR="00494273" w:rsidRPr="005D0986" w14:paraId="11ACADBA" w14:textId="77777777" w:rsidTr="00FE4097">
        <w:trPr>
          <w:trHeight w:val="600"/>
        </w:trPr>
        <w:tc>
          <w:tcPr>
            <w:tcW w:w="1345" w:type="dxa"/>
            <w:vMerge w:val="restart"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E98D99" w14:textId="48E8082E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977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E9EE70" w14:textId="77777777" w:rsidR="00494273" w:rsidRPr="00224A3F" w:rsidRDefault="00494273" w:rsidP="004942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6D1FF1" w14:textId="4B515296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Membrane </w:t>
            </w:r>
            <w:r w:rsidRPr="005D0986">
              <w:rPr>
                <w:rFonts w:ascii="Arial" w:eastAsia="Times New Roman" w:hAnsi="Arial" w:cs="Arial"/>
                <w:sz w:val="24"/>
                <w:szCs w:val="24"/>
              </w:rPr>
              <w:t>potential</w:t>
            </w: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 across Ephys groupings</w:t>
            </w:r>
          </w:p>
        </w:tc>
        <w:tc>
          <w:tcPr>
            <w:tcW w:w="1151" w:type="dxa"/>
            <w:vMerge w:val="restart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6F57EA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one-way ANOVA </w:t>
            </w:r>
          </w:p>
        </w:tc>
        <w:tc>
          <w:tcPr>
            <w:tcW w:w="1694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C6D0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657</w:t>
            </w:r>
          </w:p>
        </w:tc>
        <w:tc>
          <w:tcPr>
            <w:tcW w:w="1868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03250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6EF72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525</w:t>
            </w:r>
          </w:p>
        </w:tc>
      </w:tr>
      <w:tr w:rsidR="00494273" w:rsidRPr="005D0986" w14:paraId="0D915539" w14:textId="77777777" w:rsidTr="00FE4097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8916CB9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6E04B8D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4634F750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Threshold across Ephys grouping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790089C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24B3AA8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075**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1BA2FA35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566576F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924</w:t>
            </w:r>
          </w:p>
        </w:tc>
      </w:tr>
      <w:tr w:rsidR="00494273" w:rsidRPr="005D0986" w14:paraId="5E466A26" w14:textId="77777777" w:rsidTr="00FE4097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B7F125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74F095D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4CB20079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Peak amplitude across Ephys grouping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63C8FCF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309E90B7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2728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4E227A4C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1BBA89D5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254</w:t>
            </w:r>
          </w:p>
        </w:tc>
      </w:tr>
      <w:tr w:rsidR="00494273" w:rsidRPr="005D0986" w14:paraId="572EC02C" w14:textId="77777777" w:rsidTr="00FE4097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E630F5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495161A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521B97E9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Halfwidth across Ephys grouping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079F9C7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11432EE5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9559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596AC59B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702BB0E9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009</w:t>
            </w:r>
          </w:p>
        </w:tc>
      </w:tr>
      <w:tr w:rsidR="00494273" w:rsidRPr="005D0986" w14:paraId="117A9BDF" w14:textId="77777777" w:rsidTr="00FE4097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78F369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0C2F350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0A12EB8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First spike latency across Ephys grouping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12E319B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2D5DB89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3955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7F7EC35A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3D195FB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182</w:t>
            </w:r>
          </w:p>
        </w:tc>
      </w:tr>
      <w:tr w:rsidR="00494273" w:rsidRPr="005D0986" w14:paraId="04B3F4E6" w14:textId="77777777" w:rsidTr="00FE4097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7BA750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37297905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4D1493FA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Spike max rise slope across Ephys grouping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297DAB8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5529F50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835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45A98347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131E190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479</w:t>
            </w:r>
          </w:p>
        </w:tc>
      </w:tr>
      <w:tr w:rsidR="00494273" w:rsidRPr="005D0986" w14:paraId="03BF71ED" w14:textId="77777777" w:rsidTr="00FE4097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6C6C19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11FEAEBB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7281F7B9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AHP amplitude across Ephys grouping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7F097275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2878F54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871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4365971B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2B62AE2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472</w:t>
            </w:r>
          </w:p>
        </w:tc>
      </w:tr>
      <w:tr w:rsidR="00494273" w:rsidRPr="005D0986" w14:paraId="2048AC4E" w14:textId="77777777" w:rsidTr="00FE4097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2823237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37CD4CC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5A06941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AHP duration across Ephys grouping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496BA8CB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4237524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296*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5F5D5D04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1BC644C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673</w:t>
            </w:r>
          </w:p>
        </w:tc>
      </w:tr>
      <w:tr w:rsidR="00494273" w:rsidRPr="005D0986" w14:paraId="48348F05" w14:textId="77777777" w:rsidTr="00FE4097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F070068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6AA767FA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334CC5A0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Input resistance across Ephys grouping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234662D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5E4BAD0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&lt;0.0001****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183998DF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74AA66B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7891</w:t>
            </w:r>
          </w:p>
        </w:tc>
      </w:tr>
      <w:tr w:rsidR="00494273" w:rsidRPr="005D0986" w14:paraId="6323C7CC" w14:textId="77777777" w:rsidTr="00FE4097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35F805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center"/>
            <w:hideMark/>
          </w:tcPr>
          <w:p w14:paraId="21CC6FEA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shd w:val="clear" w:color="auto" w:fill="F2F2F2" w:themeFill="background1" w:themeFillShade="F2"/>
            <w:vAlign w:val="center"/>
            <w:hideMark/>
          </w:tcPr>
          <w:p w14:paraId="3AEE2EB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Time constant across Ephys groupings</w:t>
            </w:r>
          </w:p>
        </w:tc>
        <w:tc>
          <w:tcPr>
            <w:tcW w:w="1151" w:type="dxa"/>
            <w:vMerge/>
            <w:shd w:val="clear" w:color="auto" w:fill="F2F2F2" w:themeFill="background1" w:themeFillShade="F2"/>
            <w:vAlign w:val="center"/>
            <w:hideMark/>
          </w:tcPr>
          <w:p w14:paraId="5E82D9A0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  <w:noWrap/>
            <w:vAlign w:val="center"/>
            <w:hideMark/>
          </w:tcPr>
          <w:p w14:paraId="5CE3C35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&lt;0.0001****</w:t>
            </w:r>
          </w:p>
        </w:tc>
        <w:tc>
          <w:tcPr>
            <w:tcW w:w="1868" w:type="dxa"/>
            <w:shd w:val="clear" w:color="auto" w:fill="F2F2F2" w:themeFill="background1" w:themeFillShade="F2"/>
            <w:noWrap/>
            <w:vAlign w:val="center"/>
            <w:hideMark/>
          </w:tcPr>
          <w:p w14:paraId="28C9AFE2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5C6D2B52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4649</w:t>
            </w:r>
          </w:p>
        </w:tc>
      </w:tr>
      <w:tr w:rsidR="00494273" w:rsidRPr="005D0986" w14:paraId="2CD8C34E" w14:textId="77777777" w:rsidTr="002E491B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EB4C33C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B2C4BE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10326EE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Cell capacitance across Ephys groupings</w:t>
            </w:r>
          </w:p>
        </w:tc>
        <w:tc>
          <w:tcPr>
            <w:tcW w:w="1151" w:type="dxa"/>
            <w:vMerge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79D4C757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F03C61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479*</w:t>
            </w:r>
          </w:p>
        </w:tc>
        <w:tc>
          <w:tcPr>
            <w:tcW w:w="1868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9451C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CFDFD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584</w:t>
            </w:r>
          </w:p>
        </w:tc>
      </w:tr>
      <w:tr w:rsidR="00494273" w:rsidRPr="005D0986" w14:paraId="680B9A52" w14:textId="77777777" w:rsidTr="002E491B">
        <w:trPr>
          <w:trHeight w:val="600"/>
        </w:trPr>
        <w:tc>
          <w:tcPr>
            <w:tcW w:w="1345" w:type="dxa"/>
            <w:vMerge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C94C7F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8870B6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4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58E862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Depolarizing hump across Ephys groupings</w:t>
            </w:r>
          </w:p>
        </w:tc>
        <w:tc>
          <w:tcPr>
            <w:tcW w:w="1151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D7D184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94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8D8D98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2021</w:t>
            </w:r>
          </w:p>
        </w:tc>
        <w:tc>
          <w:tcPr>
            <w:tcW w:w="1868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7DD57E" w14:textId="77777777" w:rsidR="00494273" w:rsidRPr="00224A3F" w:rsidRDefault="00494273" w:rsidP="004942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 xml:space="preserve">eta squared = </w:t>
            </w:r>
          </w:p>
        </w:tc>
        <w:tc>
          <w:tcPr>
            <w:tcW w:w="951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3EB03" w14:textId="77777777" w:rsidR="00494273" w:rsidRPr="00224A3F" w:rsidRDefault="00494273" w:rsidP="0049427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4A3F">
              <w:rPr>
                <w:rFonts w:ascii="Arial" w:eastAsia="Times New Roman" w:hAnsi="Arial" w:cs="Arial"/>
                <w:sz w:val="24"/>
                <w:szCs w:val="24"/>
              </w:rPr>
              <w:t>0.0312</w:t>
            </w:r>
          </w:p>
        </w:tc>
      </w:tr>
    </w:tbl>
    <w:bookmarkEnd w:id="0"/>
    <w:p w14:paraId="265C26AF" w14:textId="09FCD474" w:rsidR="00BB1890" w:rsidRPr="00C32E2C" w:rsidRDefault="001F7EC8" w:rsidP="00274CD5">
      <w:pPr>
        <w:pStyle w:val="EndNoteBibliography"/>
        <w:rPr>
          <w:rFonts w:ascii="Arial" w:hAnsi="Arial" w:cs="Arial"/>
          <w:sz w:val="24"/>
          <w:szCs w:val="24"/>
        </w:rPr>
      </w:pPr>
      <w:r w:rsidRPr="00C32E2C">
        <w:rPr>
          <w:rFonts w:ascii="Arial" w:hAnsi="Arial" w:cs="Arial"/>
          <w:sz w:val="24"/>
          <w:szCs w:val="24"/>
        </w:rPr>
        <w:fldChar w:fldCharType="begin"/>
      </w:r>
      <w:r w:rsidRPr="00C32E2C">
        <w:rPr>
          <w:rFonts w:ascii="Arial" w:hAnsi="Arial" w:cs="Arial"/>
          <w:sz w:val="24"/>
          <w:szCs w:val="24"/>
        </w:rPr>
        <w:instrText xml:space="preserve"> ADDIN EN.REFLIST </w:instrText>
      </w:r>
      <w:r w:rsidRPr="00C32E2C">
        <w:rPr>
          <w:rFonts w:ascii="Arial" w:hAnsi="Arial" w:cs="Arial"/>
          <w:sz w:val="24"/>
          <w:szCs w:val="24"/>
        </w:rPr>
        <w:fldChar w:fldCharType="separate"/>
      </w:r>
      <w:r w:rsidRPr="00C32E2C">
        <w:rPr>
          <w:rFonts w:ascii="Arial" w:hAnsi="Arial" w:cs="Arial"/>
          <w:sz w:val="24"/>
          <w:szCs w:val="24"/>
        </w:rPr>
        <w:fldChar w:fldCharType="end"/>
      </w:r>
    </w:p>
    <w:sectPr w:rsidR="00BB1890" w:rsidRPr="00C32E2C" w:rsidSect="000F4129">
      <w:headerReference w:type="default" r:id="rId8"/>
      <w:pgSz w:w="12240" w:h="15840"/>
      <w:pgMar w:top="1440" w:right="1440" w:bottom="1440" w:left="1440" w:header="432" w:footer="288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23E1E" w14:textId="77777777" w:rsidR="00E4495F" w:rsidRDefault="00E4495F" w:rsidP="00BA330C">
      <w:pPr>
        <w:spacing w:after="0" w:line="240" w:lineRule="auto"/>
      </w:pPr>
      <w:r>
        <w:separator/>
      </w:r>
    </w:p>
  </w:endnote>
  <w:endnote w:type="continuationSeparator" w:id="0">
    <w:p w14:paraId="2D2B382C" w14:textId="77777777" w:rsidR="00E4495F" w:rsidRDefault="00E4495F" w:rsidP="00BA3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442FDA" w14:textId="77777777" w:rsidR="00E4495F" w:rsidRDefault="00E4495F" w:rsidP="00BA330C">
      <w:pPr>
        <w:spacing w:after="0" w:line="240" w:lineRule="auto"/>
      </w:pPr>
      <w:r>
        <w:separator/>
      </w:r>
    </w:p>
  </w:footnote>
  <w:footnote w:type="continuationSeparator" w:id="0">
    <w:p w14:paraId="42447479" w14:textId="77777777" w:rsidR="00E4495F" w:rsidRDefault="00E4495F" w:rsidP="00BA33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60000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EC77DB" w14:textId="51A830D2" w:rsidR="001A54EF" w:rsidRDefault="001A54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6381C9" w14:textId="77777777" w:rsidR="001A54EF" w:rsidRDefault="001A54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54DFA"/>
    <w:multiLevelType w:val="multilevel"/>
    <w:tmpl w:val="561A8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84719A"/>
    <w:multiLevelType w:val="multilevel"/>
    <w:tmpl w:val="ED7AF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E71225"/>
    <w:multiLevelType w:val="multilevel"/>
    <w:tmpl w:val="94F4D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97652A"/>
    <w:multiLevelType w:val="multilevel"/>
    <w:tmpl w:val="B2642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6176A0"/>
    <w:multiLevelType w:val="multilevel"/>
    <w:tmpl w:val="3A02B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DF4617"/>
    <w:multiLevelType w:val="multilevel"/>
    <w:tmpl w:val="6ACA5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E05A45"/>
    <w:multiLevelType w:val="multilevel"/>
    <w:tmpl w:val="A3C2F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FEE5A41"/>
    <w:multiLevelType w:val="multilevel"/>
    <w:tmpl w:val="5CCC8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876E2F"/>
    <w:multiLevelType w:val="multilevel"/>
    <w:tmpl w:val="C480E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50574F"/>
    <w:multiLevelType w:val="multilevel"/>
    <w:tmpl w:val="707A9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6649627">
    <w:abstractNumId w:val="4"/>
  </w:num>
  <w:num w:numId="2" w16cid:durableId="1919365273">
    <w:abstractNumId w:val="0"/>
  </w:num>
  <w:num w:numId="3" w16cid:durableId="1006136321">
    <w:abstractNumId w:val="1"/>
  </w:num>
  <w:num w:numId="4" w16cid:durableId="1852720282">
    <w:abstractNumId w:val="2"/>
  </w:num>
  <w:num w:numId="5" w16cid:durableId="1853035587">
    <w:abstractNumId w:val="9"/>
  </w:num>
  <w:num w:numId="6" w16cid:durableId="1734427695">
    <w:abstractNumId w:val="7"/>
  </w:num>
  <w:num w:numId="7" w16cid:durableId="583801079">
    <w:abstractNumId w:val="8"/>
  </w:num>
  <w:num w:numId="8" w16cid:durableId="471139796">
    <w:abstractNumId w:val="6"/>
  </w:num>
  <w:num w:numId="9" w16cid:durableId="535435149">
    <w:abstractNumId w:val="5"/>
  </w:num>
  <w:num w:numId="10" w16cid:durableId="19405300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tzvzwz120v2ievfzhxepadew0d9raddwta&quot;&gt;My EndNote Library-Converted&lt;record-ids&gt;&lt;item&gt;23&lt;/item&gt;&lt;item&gt;27&lt;/item&gt;&lt;item&gt;57&lt;/item&gt;&lt;item&gt;284&lt;/item&gt;&lt;item&gt;361&lt;/item&gt;&lt;/record-ids&gt;&lt;/item&gt;&lt;/Libraries&gt;"/>
  </w:docVars>
  <w:rsids>
    <w:rsidRoot w:val="002626AD"/>
    <w:rsid w:val="00004B2E"/>
    <w:rsid w:val="00004F13"/>
    <w:rsid w:val="00005C73"/>
    <w:rsid w:val="00005DB3"/>
    <w:rsid w:val="00006A22"/>
    <w:rsid w:val="0001052E"/>
    <w:rsid w:val="00011876"/>
    <w:rsid w:val="000127B7"/>
    <w:rsid w:val="0001470D"/>
    <w:rsid w:val="0001495D"/>
    <w:rsid w:val="00014FDB"/>
    <w:rsid w:val="00015C76"/>
    <w:rsid w:val="00021F53"/>
    <w:rsid w:val="00023D03"/>
    <w:rsid w:val="000241C5"/>
    <w:rsid w:val="0002437A"/>
    <w:rsid w:val="00030470"/>
    <w:rsid w:val="00031197"/>
    <w:rsid w:val="000332D1"/>
    <w:rsid w:val="00033BC9"/>
    <w:rsid w:val="000367DB"/>
    <w:rsid w:val="00040237"/>
    <w:rsid w:val="0004041A"/>
    <w:rsid w:val="00041238"/>
    <w:rsid w:val="0004228D"/>
    <w:rsid w:val="00043210"/>
    <w:rsid w:val="00043733"/>
    <w:rsid w:val="00044A62"/>
    <w:rsid w:val="00045476"/>
    <w:rsid w:val="0004559B"/>
    <w:rsid w:val="00046042"/>
    <w:rsid w:val="000462B8"/>
    <w:rsid w:val="00046EB1"/>
    <w:rsid w:val="0004729E"/>
    <w:rsid w:val="000475D7"/>
    <w:rsid w:val="00047636"/>
    <w:rsid w:val="000503D6"/>
    <w:rsid w:val="000506F4"/>
    <w:rsid w:val="00053A9C"/>
    <w:rsid w:val="0005448E"/>
    <w:rsid w:val="000547A4"/>
    <w:rsid w:val="00054CE4"/>
    <w:rsid w:val="000551E3"/>
    <w:rsid w:val="00055FF5"/>
    <w:rsid w:val="00056AFE"/>
    <w:rsid w:val="0005793B"/>
    <w:rsid w:val="0006044B"/>
    <w:rsid w:val="0006139D"/>
    <w:rsid w:val="00061735"/>
    <w:rsid w:val="00062782"/>
    <w:rsid w:val="00064CCE"/>
    <w:rsid w:val="00065A93"/>
    <w:rsid w:val="00065C06"/>
    <w:rsid w:val="00065DE8"/>
    <w:rsid w:val="00066165"/>
    <w:rsid w:val="00071162"/>
    <w:rsid w:val="00071383"/>
    <w:rsid w:val="00071397"/>
    <w:rsid w:val="00072BF9"/>
    <w:rsid w:val="00073C22"/>
    <w:rsid w:val="00073EEE"/>
    <w:rsid w:val="000746B0"/>
    <w:rsid w:val="00075C53"/>
    <w:rsid w:val="00076300"/>
    <w:rsid w:val="00076523"/>
    <w:rsid w:val="0007788C"/>
    <w:rsid w:val="00077EFB"/>
    <w:rsid w:val="00080675"/>
    <w:rsid w:val="00082ED4"/>
    <w:rsid w:val="000837B8"/>
    <w:rsid w:val="0008513C"/>
    <w:rsid w:val="00085151"/>
    <w:rsid w:val="000906B8"/>
    <w:rsid w:val="00090A4D"/>
    <w:rsid w:val="0009124E"/>
    <w:rsid w:val="00092F50"/>
    <w:rsid w:val="0009467A"/>
    <w:rsid w:val="00096524"/>
    <w:rsid w:val="00096A96"/>
    <w:rsid w:val="000A009E"/>
    <w:rsid w:val="000A5CDB"/>
    <w:rsid w:val="000B0852"/>
    <w:rsid w:val="000B20E9"/>
    <w:rsid w:val="000B28BB"/>
    <w:rsid w:val="000B4FBC"/>
    <w:rsid w:val="000B6693"/>
    <w:rsid w:val="000B687A"/>
    <w:rsid w:val="000C045E"/>
    <w:rsid w:val="000C0D03"/>
    <w:rsid w:val="000C1011"/>
    <w:rsid w:val="000C16FC"/>
    <w:rsid w:val="000C1743"/>
    <w:rsid w:val="000C320C"/>
    <w:rsid w:val="000C4663"/>
    <w:rsid w:val="000C59E2"/>
    <w:rsid w:val="000C5B11"/>
    <w:rsid w:val="000D0656"/>
    <w:rsid w:val="000D3272"/>
    <w:rsid w:val="000D3BE4"/>
    <w:rsid w:val="000D47C6"/>
    <w:rsid w:val="000D6506"/>
    <w:rsid w:val="000D6A54"/>
    <w:rsid w:val="000D6B66"/>
    <w:rsid w:val="000D6BA3"/>
    <w:rsid w:val="000E08FE"/>
    <w:rsid w:val="000E27D4"/>
    <w:rsid w:val="000E2F3D"/>
    <w:rsid w:val="000E49F6"/>
    <w:rsid w:val="000E5A5E"/>
    <w:rsid w:val="000E6735"/>
    <w:rsid w:val="000E7621"/>
    <w:rsid w:val="000E7D1B"/>
    <w:rsid w:val="000F2C81"/>
    <w:rsid w:val="000F4129"/>
    <w:rsid w:val="000F583C"/>
    <w:rsid w:val="0010130A"/>
    <w:rsid w:val="00102068"/>
    <w:rsid w:val="00104DF6"/>
    <w:rsid w:val="001102D6"/>
    <w:rsid w:val="00110B49"/>
    <w:rsid w:val="00111249"/>
    <w:rsid w:val="00111CAC"/>
    <w:rsid w:val="00111FD0"/>
    <w:rsid w:val="00112181"/>
    <w:rsid w:val="001126BF"/>
    <w:rsid w:val="001153DC"/>
    <w:rsid w:val="0011593F"/>
    <w:rsid w:val="001171E3"/>
    <w:rsid w:val="00117D6F"/>
    <w:rsid w:val="00121EB0"/>
    <w:rsid w:val="0012205B"/>
    <w:rsid w:val="00123CCB"/>
    <w:rsid w:val="00123E28"/>
    <w:rsid w:val="0012469C"/>
    <w:rsid w:val="00124DF7"/>
    <w:rsid w:val="00125895"/>
    <w:rsid w:val="0013029D"/>
    <w:rsid w:val="00131A32"/>
    <w:rsid w:val="00133B93"/>
    <w:rsid w:val="00133D40"/>
    <w:rsid w:val="0013568D"/>
    <w:rsid w:val="00135719"/>
    <w:rsid w:val="0013639D"/>
    <w:rsid w:val="0013749B"/>
    <w:rsid w:val="001414FA"/>
    <w:rsid w:val="00142EDD"/>
    <w:rsid w:val="0014307C"/>
    <w:rsid w:val="00144539"/>
    <w:rsid w:val="00145ED7"/>
    <w:rsid w:val="00147B94"/>
    <w:rsid w:val="00147DAC"/>
    <w:rsid w:val="00150F97"/>
    <w:rsid w:val="001511D0"/>
    <w:rsid w:val="0015246D"/>
    <w:rsid w:val="0015334F"/>
    <w:rsid w:val="001545F3"/>
    <w:rsid w:val="00156B68"/>
    <w:rsid w:val="001618B1"/>
    <w:rsid w:val="001646D1"/>
    <w:rsid w:val="00165F63"/>
    <w:rsid w:val="00172210"/>
    <w:rsid w:val="001724D7"/>
    <w:rsid w:val="00173182"/>
    <w:rsid w:val="0017374E"/>
    <w:rsid w:val="00175A84"/>
    <w:rsid w:val="00180CA7"/>
    <w:rsid w:val="0018289B"/>
    <w:rsid w:val="001829F3"/>
    <w:rsid w:val="00183CF1"/>
    <w:rsid w:val="001842AB"/>
    <w:rsid w:val="00185697"/>
    <w:rsid w:val="00187B0A"/>
    <w:rsid w:val="00192A91"/>
    <w:rsid w:val="00196335"/>
    <w:rsid w:val="001979BD"/>
    <w:rsid w:val="001A168B"/>
    <w:rsid w:val="001A1FB1"/>
    <w:rsid w:val="001A36A1"/>
    <w:rsid w:val="001A54EF"/>
    <w:rsid w:val="001A566B"/>
    <w:rsid w:val="001A6776"/>
    <w:rsid w:val="001B260F"/>
    <w:rsid w:val="001B651E"/>
    <w:rsid w:val="001B7314"/>
    <w:rsid w:val="001C0B5C"/>
    <w:rsid w:val="001C1BA7"/>
    <w:rsid w:val="001C3653"/>
    <w:rsid w:val="001C3C51"/>
    <w:rsid w:val="001C5831"/>
    <w:rsid w:val="001C69FB"/>
    <w:rsid w:val="001C6C4F"/>
    <w:rsid w:val="001C7268"/>
    <w:rsid w:val="001D4A20"/>
    <w:rsid w:val="001D606A"/>
    <w:rsid w:val="001D64D5"/>
    <w:rsid w:val="001D6DAD"/>
    <w:rsid w:val="001E0AF6"/>
    <w:rsid w:val="001E2B40"/>
    <w:rsid w:val="001E4FFC"/>
    <w:rsid w:val="001E7D0F"/>
    <w:rsid w:val="001F2576"/>
    <w:rsid w:val="001F3BDE"/>
    <w:rsid w:val="001F3FCF"/>
    <w:rsid w:val="001F522E"/>
    <w:rsid w:val="001F72B5"/>
    <w:rsid w:val="001F7C99"/>
    <w:rsid w:val="001F7EC8"/>
    <w:rsid w:val="00201EC7"/>
    <w:rsid w:val="002029D0"/>
    <w:rsid w:val="00204C56"/>
    <w:rsid w:val="00210FA3"/>
    <w:rsid w:val="0021559F"/>
    <w:rsid w:val="00216E88"/>
    <w:rsid w:val="002177EB"/>
    <w:rsid w:val="00220762"/>
    <w:rsid w:val="00221E8B"/>
    <w:rsid w:val="002224F2"/>
    <w:rsid w:val="00224A3F"/>
    <w:rsid w:val="00224DC3"/>
    <w:rsid w:val="00225F31"/>
    <w:rsid w:val="002315AF"/>
    <w:rsid w:val="00231C28"/>
    <w:rsid w:val="00231F78"/>
    <w:rsid w:val="00231FC8"/>
    <w:rsid w:val="00232593"/>
    <w:rsid w:val="00235A5A"/>
    <w:rsid w:val="00244A8E"/>
    <w:rsid w:val="002458C7"/>
    <w:rsid w:val="002460F4"/>
    <w:rsid w:val="00247255"/>
    <w:rsid w:val="00251E82"/>
    <w:rsid w:val="0025407D"/>
    <w:rsid w:val="00255299"/>
    <w:rsid w:val="0025590A"/>
    <w:rsid w:val="00256F34"/>
    <w:rsid w:val="0025783B"/>
    <w:rsid w:val="002610C8"/>
    <w:rsid w:val="002621A6"/>
    <w:rsid w:val="002626AD"/>
    <w:rsid w:val="00263489"/>
    <w:rsid w:val="00263BDB"/>
    <w:rsid w:val="00265416"/>
    <w:rsid w:val="00270287"/>
    <w:rsid w:val="00270E53"/>
    <w:rsid w:val="00271151"/>
    <w:rsid w:val="00271BDA"/>
    <w:rsid w:val="002743AA"/>
    <w:rsid w:val="00274CD5"/>
    <w:rsid w:val="002761C1"/>
    <w:rsid w:val="00276225"/>
    <w:rsid w:val="002771DA"/>
    <w:rsid w:val="00280755"/>
    <w:rsid w:val="002807C7"/>
    <w:rsid w:val="00281C9E"/>
    <w:rsid w:val="00282819"/>
    <w:rsid w:val="002859F3"/>
    <w:rsid w:val="00290574"/>
    <w:rsid w:val="00291330"/>
    <w:rsid w:val="00291F1E"/>
    <w:rsid w:val="00292174"/>
    <w:rsid w:val="00294E3A"/>
    <w:rsid w:val="00295F6B"/>
    <w:rsid w:val="002975EC"/>
    <w:rsid w:val="00297B5D"/>
    <w:rsid w:val="00297EB4"/>
    <w:rsid w:val="002A1A1B"/>
    <w:rsid w:val="002A41A4"/>
    <w:rsid w:val="002A41DD"/>
    <w:rsid w:val="002A561F"/>
    <w:rsid w:val="002A56D7"/>
    <w:rsid w:val="002A6806"/>
    <w:rsid w:val="002A7C51"/>
    <w:rsid w:val="002B0492"/>
    <w:rsid w:val="002B1F86"/>
    <w:rsid w:val="002B39DB"/>
    <w:rsid w:val="002B5716"/>
    <w:rsid w:val="002B57D6"/>
    <w:rsid w:val="002B5A08"/>
    <w:rsid w:val="002C1041"/>
    <w:rsid w:val="002C105B"/>
    <w:rsid w:val="002C15D4"/>
    <w:rsid w:val="002C1ACE"/>
    <w:rsid w:val="002C20A3"/>
    <w:rsid w:val="002C3A30"/>
    <w:rsid w:val="002C40C1"/>
    <w:rsid w:val="002C578D"/>
    <w:rsid w:val="002C5E79"/>
    <w:rsid w:val="002D0A59"/>
    <w:rsid w:val="002D7595"/>
    <w:rsid w:val="002E09DB"/>
    <w:rsid w:val="002E1EC0"/>
    <w:rsid w:val="002E2528"/>
    <w:rsid w:val="002E491B"/>
    <w:rsid w:val="002E5D90"/>
    <w:rsid w:val="002E61B0"/>
    <w:rsid w:val="002E7562"/>
    <w:rsid w:val="002F0BA7"/>
    <w:rsid w:val="002F0D1E"/>
    <w:rsid w:val="002F1511"/>
    <w:rsid w:val="002F21E5"/>
    <w:rsid w:val="002F3546"/>
    <w:rsid w:val="002F54B7"/>
    <w:rsid w:val="002F5CEF"/>
    <w:rsid w:val="002F6752"/>
    <w:rsid w:val="002F7357"/>
    <w:rsid w:val="002F7C81"/>
    <w:rsid w:val="00303B4A"/>
    <w:rsid w:val="0030596E"/>
    <w:rsid w:val="00310215"/>
    <w:rsid w:val="00315DF6"/>
    <w:rsid w:val="00320776"/>
    <w:rsid w:val="00323D84"/>
    <w:rsid w:val="003241FB"/>
    <w:rsid w:val="00324E58"/>
    <w:rsid w:val="00326509"/>
    <w:rsid w:val="00326F2E"/>
    <w:rsid w:val="003320EB"/>
    <w:rsid w:val="00332CDB"/>
    <w:rsid w:val="00333B5B"/>
    <w:rsid w:val="00333FA3"/>
    <w:rsid w:val="00336F26"/>
    <w:rsid w:val="00337400"/>
    <w:rsid w:val="00343DE8"/>
    <w:rsid w:val="003444A7"/>
    <w:rsid w:val="00346CCF"/>
    <w:rsid w:val="003478CB"/>
    <w:rsid w:val="003479BE"/>
    <w:rsid w:val="00347B8F"/>
    <w:rsid w:val="00351EC9"/>
    <w:rsid w:val="0035556D"/>
    <w:rsid w:val="00355C7E"/>
    <w:rsid w:val="00357D63"/>
    <w:rsid w:val="0036124F"/>
    <w:rsid w:val="00364065"/>
    <w:rsid w:val="00370FF9"/>
    <w:rsid w:val="0037144E"/>
    <w:rsid w:val="0037150E"/>
    <w:rsid w:val="00373579"/>
    <w:rsid w:val="00373919"/>
    <w:rsid w:val="00377781"/>
    <w:rsid w:val="00381230"/>
    <w:rsid w:val="00381562"/>
    <w:rsid w:val="00382060"/>
    <w:rsid w:val="003821A3"/>
    <w:rsid w:val="00382628"/>
    <w:rsid w:val="0038308F"/>
    <w:rsid w:val="003830B2"/>
    <w:rsid w:val="00384408"/>
    <w:rsid w:val="00385918"/>
    <w:rsid w:val="003870AF"/>
    <w:rsid w:val="00391396"/>
    <w:rsid w:val="00391809"/>
    <w:rsid w:val="00392119"/>
    <w:rsid w:val="0039349B"/>
    <w:rsid w:val="003935A0"/>
    <w:rsid w:val="003956A6"/>
    <w:rsid w:val="00397382"/>
    <w:rsid w:val="003A0273"/>
    <w:rsid w:val="003A24EE"/>
    <w:rsid w:val="003A2F1F"/>
    <w:rsid w:val="003A3351"/>
    <w:rsid w:val="003A3495"/>
    <w:rsid w:val="003A382D"/>
    <w:rsid w:val="003A5C52"/>
    <w:rsid w:val="003B1B03"/>
    <w:rsid w:val="003B33F7"/>
    <w:rsid w:val="003B59F3"/>
    <w:rsid w:val="003B6A50"/>
    <w:rsid w:val="003B72B7"/>
    <w:rsid w:val="003C0550"/>
    <w:rsid w:val="003C0B98"/>
    <w:rsid w:val="003C2302"/>
    <w:rsid w:val="003C2B1D"/>
    <w:rsid w:val="003C3671"/>
    <w:rsid w:val="003C4EAF"/>
    <w:rsid w:val="003C585C"/>
    <w:rsid w:val="003D269E"/>
    <w:rsid w:val="003D3870"/>
    <w:rsid w:val="003D72ED"/>
    <w:rsid w:val="003E078F"/>
    <w:rsid w:val="003E1126"/>
    <w:rsid w:val="003E3B89"/>
    <w:rsid w:val="003E3D6C"/>
    <w:rsid w:val="003F033B"/>
    <w:rsid w:val="003F0E7E"/>
    <w:rsid w:val="003F103E"/>
    <w:rsid w:val="003F3E59"/>
    <w:rsid w:val="003F47BC"/>
    <w:rsid w:val="003F4A50"/>
    <w:rsid w:val="003F5283"/>
    <w:rsid w:val="003F629C"/>
    <w:rsid w:val="003F66F0"/>
    <w:rsid w:val="004023EE"/>
    <w:rsid w:val="00402A6B"/>
    <w:rsid w:val="00403BF8"/>
    <w:rsid w:val="00403DAE"/>
    <w:rsid w:val="00403E27"/>
    <w:rsid w:val="0040705E"/>
    <w:rsid w:val="00407856"/>
    <w:rsid w:val="004104F1"/>
    <w:rsid w:val="00413030"/>
    <w:rsid w:val="0041327D"/>
    <w:rsid w:val="00414A33"/>
    <w:rsid w:val="00414F52"/>
    <w:rsid w:val="00416625"/>
    <w:rsid w:val="00416B04"/>
    <w:rsid w:val="00420167"/>
    <w:rsid w:val="004227B7"/>
    <w:rsid w:val="00424C9D"/>
    <w:rsid w:val="00430E4D"/>
    <w:rsid w:val="00432E9A"/>
    <w:rsid w:val="0043505B"/>
    <w:rsid w:val="004351AB"/>
    <w:rsid w:val="004357E9"/>
    <w:rsid w:val="004359BF"/>
    <w:rsid w:val="00435EBD"/>
    <w:rsid w:val="004370C2"/>
    <w:rsid w:val="00437794"/>
    <w:rsid w:val="00441CC7"/>
    <w:rsid w:val="00442511"/>
    <w:rsid w:val="0044344E"/>
    <w:rsid w:val="00443A45"/>
    <w:rsid w:val="00444B08"/>
    <w:rsid w:val="00445E93"/>
    <w:rsid w:val="00446EC4"/>
    <w:rsid w:val="00447AAA"/>
    <w:rsid w:val="00450328"/>
    <w:rsid w:val="0045111F"/>
    <w:rsid w:val="0045353F"/>
    <w:rsid w:val="00453EF4"/>
    <w:rsid w:val="0045460A"/>
    <w:rsid w:val="004546D1"/>
    <w:rsid w:val="00454E45"/>
    <w:rsid w:val="00455632"/>
    <w:rsid w:val="00456555"/>
    <w:rsid w:val="00460533"/>
    <w:rsid w:val="00460707"/>
    <w:rsid w:val="004630E0"/>
    <w:rsid w:val="004633D9"/>
    <w:rsid w:val="004638E3"/>
    <w:rsid w:val="0046652E"/>
    <w:rsid w:val="00470DEB"/>
    <w:rsid w:val="00472263"/>
    <w:rsid w:val="00473450"/>
    <w:rsid w:val="00476409"/>
    <w:rsid w:val="00477A7C"/>
    <w:rsid w:val="004801DB"/>
    <w:rsid w:val="0048065E"/>
    <w:rsid w:val="0048216E"/>
    <w:rsid w:val="0048674B"/>
    <w:rsid w:val="00486F17"/>
    <w:rsid w:val="0049404A"/>
    <w:rsid w:val="00494273"/>
    <w:rsid w:val="004942B6"/>
    <w:rsid w:val="00494652"/>
    <w:rsid w:val="004967CF"/>
    <w:rsid w:val="00496B24"/>
    <w:rsid w:val="004976A5"/>
    <w:rsid w:val="00497D27"/>
    <w:rsid w:val="004A17A9"/>
    <w:rsid w:val="004A22F3"/>
    <w:rsid w:val="004A2705"/>
    <w:rsid w:val="004A3C02"/>
    <w:rsid w:val="004A7AFE"/>
    <w:rsid w:val="004B00C3"/>
    <w:rsid w:val="004B2AE9"/>
    <w:rsid w:val="004B49D1"/>
    <w:rsid w:val="004B6B57"/>
    <w:rsid w:val="004C15A3"/>
    <w:rsid w:val="004C18D9"/>
    <w:rsid w:val="004C2A1F"/>
    <w:rsid w:val="004C4CBA"/>
    <w:rsid w:val="004C79B2"/>
    <w:rsid w:val="004C7C20"/>
    <w:rsid w:val="004D045C"/>
    <w:rsid w:val="004D277E"/>
    <w:rsid w:val="004D4048"/>
    <w:rsid w:val="004D5451"/>
    <w:rsid w:val="004D76CA"/>
    <w:rsid w:val="004D7BDC"/>
    <w:rsid w:val="004D7D57"/>
    <w:rsid w:val="004E010F"/>
    <w:rsid w:val="004E0192"/>
    <w:rsid w:val="004E2CC5"/>
    <w:rsid w:val="004E2F1E"/>
    <w:rsid w:val="004E43EB"/>
    <w:rsid w:val="004E6190"/>
    <w:rsid w:val="004E6228"/>
    <w:rsid w:val="004E70D1"/>
    <w:rsid w:val="004E7871"/>
    <w:rsid w:val="004F041A"/>
    <w:rsid w:val="004F0DA9"/>
    <w:rsid w:val="004F1D15"/>
    <w:rsid w:val="004F326D"/>
    <w:rsid w:val="004F54ED"/>
    <w:rsid w:val="004F614D"/>
    <w:rsid w:val="004F7CDC"/>
    <w:rsid w:val="00501B38"/>
    <w:rsid w:val="00503695"/>
    <w:rsid w:val="00503F8B"/>
    <w:rsid w:val="00505237"/>
    <w:rsid w:val="00506C8B"/>
    <w:rsid w:val="00515143"/>
    <w:rsid w:val="00515E2E"/>
    <w:rsid w:val="005205CB"/>
    <w:rsid w:val="005231FA"/>
    <w:rsid w:val="005246F0"/>
    <w:rsid w:val="00527560"/>
    <w:rsid w:val="00531CBF"/>
    <w:rsid w:val="0053291C"/>
    <w:rsid w:val="00533EAD"/>
    <w:rsid w:val="00536AD4"/>
    <w:rsid w:val="005402B4"/>
    <w:rsid w:val="00541D17"/>
    <w:rsid w:val="005429E5"/>
    <w:rsid w:val="00543A37"/>
    <w:rsid w:val="00543FFD"/>
    <w:rsid w:val="00544FF3"/>
    <w:rsid w:val="00545424"/>
    <w:rsid w:val="00550DB0"/>
    <w:rsid w:val="00551DE6"/>
    <w:rsid w:val="00551E61"/>
    <w:rsid w:val="00557CE0"/>
    <w:rsid w:val="00561847"/>
    <w:rsid w:val="00562D4F"/>
    <w:rsid w:val="00563075"/>
    <w:rsid w:val="005641AB"/>
    <w:rsid w:val="00564C1D"/>
    <w:rsid w:val="00566C23"/>
    <w:rsid w:val="005679B0"/>
    <w:rsid w:val="00570C3C"/>
    <w:rsid w:val="00570C5E"/>
    <w:rsid w:val="005726F0"/>
    <w:rsid w:val="00572D5A"/>
    <w:rsid w:val="00574578"/>
    <w:rsid w:val="00576A6C"/>
    <w:rsid w:val="00577C3A"/>
    <w:rsid w:val="0058126F"/>
    <w:rsid w:val="005817B4"/>
    <w:rsid w:val="005827DD"/>
    <w:rsid w:val="0058440C"/>
    <w:rsid w:val="00584DD6"/>
    <w:rsid w:val="005862B1"/>
    <w:rsid w:val="005862E8"/>
    <w:rsid w:val="005865AB"/>
    <w:rsid w:val="00587A4B"/>
    <w:rsid w:val="00587F2D"/>
    <w:rsid w:val="005911AB"/>
    <w:rsid w:val="00591DD5"/>
    <w:rsid w:val="00593782"/>
    <w:rsid w:val="00593E28"/>
    <w:rsid w:val="00597773"/>
    <w:rsid w:val="00597937"/>
    <w:rsid w:val="005A02E8"/>
    <w:rsid w:val="005A0662"/>
    <w:rsid w:val="005A1C91"/>
    <w:rsid w:val="005A24AE"/>
    <w:rsid w:val="005A6829"/>
    <w:rsid w:val="005A7F2A"/>
    <w:rsid w:val="005B21B5"/>
    <w:rsid w:val="005B289B"/>
    <w:rsid w:val="005B2E46"/>
    <w:rsid w:val="005B2F47"/>
    <w:rsid w:val="005B3531"/>
    <w:rsid w:val="005B3A89"/>
    <w:rsid w:val="005B6A9C"/>
    <w:rsid w:val="005B731C"/>
    <w:rsid w:val="005C0B5C"/>
    <w:rsid w:val="005C10D9"/>
    <w:rsid w:val="005C18B0"/>
    <w:rsid w:val="005C27D5"/>
    <w:rsid w:val="005C3A28"/>
    <w:rsid w:val="005C3A40"/>
    <w:rsid w:val="005C48D8"/>
    <w:rsid w:val="005C56AC"/>
    <w:rsid w:val="005C5A5E"/>
    <w:rsid w:val="005C7B51"/>
    <w:rsid w:val="005D0986"/>
    <w:rsid w:val="005D1233"/>
    <w:rsid w:val="005D13FD"/>
    <w:rsid w:val="005D2EB8"/>
    <w:rsid w:val="005D574F"/>
    <w:rsid w:val="005D6015"/>
    <w:rsid w:val="005D64E7"/>
    <w:rsid w:val="005D7320"/>
    <w:rsid w:val="005D752F"/>
    <w:rsid w:val="005E0AEA"/>
    <w:rsid w:val="005E147B"/>
    <w:rsid w:val="005E190C"/>
    <w:rsid w:val="005E27F0"/>
    <w:rsid w:val="005E6E1B"/>
    <w:rsid w:val="005F0E8E"/>
    <w:rsid w:val="005F1886"/>
    <w:rsid w:val="005F1E47"/>
    <w:rsid w:val="005F363E"/>
    <w:rsid w:val="005F5543"/>
    <w:rsid w:val="005F5898"/>
    <w:rsid w:val="005F5E55"/>
    <w:rsid w:val="005F6543"/>
    <w:rsid w:val="005F6616"/>
    <w:rsid w:val="006003BB"/>
    <w:rsid w:val="006153E0"/>
    <w:rsid w:val="00616291"/>
    <w:rsid w:val="00617298"/>
    <w:rsid w:val="0061729D"/>
    <w:rsid w:val="00617DB6"/>
    <w:rsid w:val="00621945"/>
    <w:rsid w:val="00623420"/>
    <w:rsid w:val="006241B3"/>
    <w:rsid w:val="006243AB"/>
    <w:rsid w:val="00626AA4"/>
    <w:rsid w:val="00630CB6"/>
    <w:rsid w:val="00636D8F"/>
    <w:rsid w:val="00637C8E"/>
    <w:rsid w:val="00640241"/>
    <w:rsid w:val="0064044A"/>
    <w:rsid w:val="00641A38"/>
    <w:rsid w:val="00642107"/>
    <w:rsid w:val="00642632"/>
    <w:rsid w:val="006427F2"/>
    <w:rsid w:val="006428B8"/>
    <w:rsid w:val="0064307A"/>
    <w:rsid w:val="0064317F"/>
    <w:rsid w:val="00643DE6"/>
    <w:rsid w:val="0064400F"/>
    <w:rsid w:val="00645933"/>
    <w:rsid w:val="006469EA"/>
    <w:rsid w:val="006507CA"/>
    <w:rsid w:val="00650FF1"/>
    <w:rsid w:val="006521FE"/>
    <w:rsid w:val="00654176"/>
    <w:rsid w:val="006555AE"/>
    <w:rsid w:val="0065596D"/>
    <w:rsid w:val="006656B7"/>
    <w:rsid w:val="006673CF"/>
    <w:rsid w:val="00667D36"/>
    <w:rsid w:val="00671D03"/>
    <w:rsid w:val="006819D9"/>
    <w:rsid w:val="00683254"/>
    <w:rsid w:val="006839A0"/>
    <w:rsid w:val="00683C22"/>
    <w:rsid w:val="00686237"/>
    <w:rsid w:val="0068667A"/>
    <w:rsid w:val="00686F1E"/>
    <w:rsid w:val="00693436"/>
    <w:rsid w:val="00694405"/>
    <w:rsid w:val="006946B0"/>
    <w:rsid w:val="00695E0B"/>
    <w:rsid w:val="00697026"/>
    <w:rsid w:val="006A2263"/>
    <w:rsid w:val="006A2C3F"/>
    <w:rsid w:val="006A4866"/>
    <w:rsid w:val="006A588A"/>
    <w:rsid w:val="006A6A1A"/>
    <w:rsid w:val="006A6A3E"/>
    <w:rsid w:val="006A6FF7"/>
    <w:rsid w:val="006B074B"/>
    <w:rsid w:val="006B08EC"/>
    <w:rsid w:val="006B1AE4"/>
    <w:rsid w:val="006B1EC8"/>
    <w:rsid w:val="006B2545"/>
    <w:rsid w:val="006B274B"/>
    <w:rsid w:val="006B3E08"/>
    <w:rsid w:val="006B673E"/>
    <w:rsid w:val="006B67E4"/>
    <w:rsid w:val="006B6BB7"/>
    <w:rsid w:val="006C23EC"/>
    <w:rsid w:val="006C4043"/>
    <w:rsid w:val="006C5119"/>
    <w:rsid w:val="006C6219"/>
    <w:rsid w:val="006C654E"/>
    <w:rsid w:val="006C6878"/>
    <w:rsid w:val="006D0FF8"/>
    <w:rsid w:val="006D31C9"/>
    <w:rsid w:val="006D38D0"/>
    <w:rsid w:val="006D7BF3"/>
    <w:rsid w:val="006D7EC2"/>
    <w:rsid w:val="006E0F64"/>
    <w:rsid w:val="006E4C5C"/>
    <w:rsid w:val="006F1692"/>
    <w:rsid w:val="006F337E"/>
    <w:rsid w:val="006F33C0"/>
    <w:rsid w:val="006F5E10"/>
    <w:rsid w:val="006F738B"/>
    <w:rsid w:val="00702DE3"/>
    <w:rsid w:val="00703B80"/>
    <w:rsid w:val="00703FF5"/>
    <w:rsid w:val="00704163"/>
    <w:rsid w:val="007042A7"/>
    <w:rsid w:val="00707FB1"/>
    <w:rsid w:val="00713209"/>
    <w:rsid w:val="007134B3"/>
    <w:rsid w:val="00713BCB"/>
    <w:rsid w:val="00714AB1"/>
    <w:rsid w:val="00715064"/>
    <w:rsid w:val="00715FD2"/>
    <w:rsid w:val="007175D7"/>
    <w:rsid w:val="00717F7F"/>
    <w:rsid w:val="00722F47"/>
    <w:rsid w:val="0072430A"/>
    <w:rsid w:val="00725525"/>
    <w:rsid w:val="007261FB"/>
    <w:rsid w:val="00726A36"/>
    <w:rsid w:val="00730640"/>
    <w:rsid w:val="00731A19"/>
    <w:rsid w:val="007331D1"/>
    <w:rsid w:val="007347B6"/>
    <w:rsid w:val="007361C2"/>
    <w:rsid w:val="00736F20"/>
    <w:rsid w:val="00740EF8"/>
    <w:rsid w:val="0074313B"/>
    <w:rsid w:val="007436B5"/>
    <w:rsid w:val="00745CAF"/>
    <w:rsid w:val="00746295"/>
    <w:rsid w:val="007477FF"/>
    <w:rsid w:val="00750262"/>
    <w:rsid w:val="00750611"/>
    <w:rsid w:val="00752314"/>
    <w:rsid w:val="00753359"/>
    <w:rsid w:val="00753D44"/>
    <w:rsid w:val="0075689C"/>
    <w:rsid w:val="00762303"/>
    <w:rsid w:val="00763495"/>
    <w:rsid w:val="00763A7F"/>
    <w:rsid w:val="00766F06"/>
    <w:rsid w:val="007671B6"/>
    <w:rsid w:val="00767C04"/>
    <w:rsid w:val="00770FD5"/>
    <w:rsid w:val="00771D59"/>
    <w:rsid w:val="00772DD6"/>
    <w:rsid w:val="00773050"/>
    <w:rsid w:val="00773307"/>
    <w:rsid w:val="0077357B"/>
    <w:rsid w:val="0077445E"/>
    <w:rsid w:val="00774ED2"/>
    <w:rsid w:val="00777899"/>
    <w:rsid w:val="00782529"/>
    <w:rsid w:val="00782C33"/>
    <w:rsid w:val="00783E2A"/>
    <w:rsid w:val="00784819"/>
    <w:rsid w:val="007861CA"/>
    <w:rsid w:val="0078640A"/>
    <w:rsid w:val="007906A2"/>
    <w:rsid w:val="007909F0"/>
    <w:rsid w:val="00791575"/>
    <w:rsid w:val="00791BAE"/>
    <w:rsid w:val="007943D0"/>
    <w:rsid w:val="007944F7"/>
    <w:rsid w:val="00796090"/>
    <w:rsid w:val="00796699"/>
    <w:rsid w:val="007A0C3D"/>
    <w:rsid w:val="007A10D0"/>
    <w:rsid w:val="007A1DAB"/>
    <w:rsid w:val="007A2EEA"/>
    <w:rsid w:val="007A321D"/>
    <w:rsid w:val="007A4CB2"/>
    <w:rsid w:val="007B165A"/>
    <w:rsid w:val="007B373B"/>
    <w:rsid w:val="007B3B1B"/>
    <w:rsid w:val="007B43EA"/>
    <w:rsid w:val="007B60BF"/>
    <w:rsid w:val="007C04A0"/>
    <w:rsid w:val="007C2AB6"/>
    <w:rsid w:val="007C31CE"/>
    <w:rsid w:val="007C41C2"/>
    <w:rsid w:val="007C7BE9"/>
    <w:rsid w:val="007C7C5F"/>
    <w:rsid w:val="007D07D6"/>
    <w:rsid w:val="007D0C7A"/>
    <w:rsid w:val="007D151E"/>
    <w:rsid w:val="007D3F52"/>
    <w:rsid w:val="007D5861"/>
    <w:rsid w:val="007D669B"/>
    <w:rsid w:val="007D6CB3"/>
    <w:rsid w:val="007D7169"/>
    <w:rsid w:val="007D7955"/>
    <w:rsid w:val="007D7D3A"/>
    <w:rsid w:val="007E2365"/>
    <w:rsid w:val="007E24D2"/>
    <w:rsid w:val="007E25BC"/>
    <w:rsid w:val="007E2BB3"/>
    <w:rsid w:val="007E2F57"/>
    <w:rsid w:val="007E4EA2"/>
    <w:rsid w:val="007E54F1"/>
    <w:rsid w:val="007E70BD"/>
    <w:rsid w:val="007F1634"/>
    <w:rsid w:val="007F1832"/>
    <w:rsid w:val="007F3A85"/>
    <w:rsid w:val="007F552D"/>
    <w:rsid w:val="007F642F"/>
    <w:rsid w:val="0080004A"/>
    <w:rsid w:val="00800397"/>
    <w:rsid w:val="00801986"/>
    <w:rsid w:val="008033E3"/>
    <w:rsid w:val="0080401C"/>
    <w:rsid w:val="00805BCB"/>
    <w:rsid w:val="00811F73"/>
    <w:rsid w:val="00813D4F"/>
    <w:rsid w:val="00816A92"/>
    <w:rsid w:val="008172ED"/>
    <w:rsid w:val="00820C66"/>
    <w:rsid w:val="00821990"/>
    <w:rsid w:val="00821AB5"/>
    <w:rsid w:val="00821C63"/>
    <w:rsid w:val="00821F0F"/>
    <w:rsid w:val="00822C85"/>
    <w:rsid w:val="0082594F"/>
    <w:rsid w:val="00825F0E"/>
    <w:rsid w:val="008262E3"/>
    <w:rsid w:val="00831400"/>
    <w:rsid w:val="00832498"/>
    <w:rsid w:val="0083403D"/>
    <w:rsid w:val="0083467B"/>
    <w:rsid w:val="00837EFF"/>
    <w:rsid w:val="00840B2A"/>
    <w:rsid w:val="00841E9B"/>
    <w:rsid w:val="00842288"/>
    <w:rsid w:val="0084262A"/>
    <w:rsid w:val="0084553B"/>
    <w:rsid w:val="008533FB"/>
    <w:rsid w:val="00854182"/>
    <w:rsid w:val="008550C4"/>
    <w:rsid w:val="00855362"/>
    <w:rsid w:val="00855E38"/>
    <w:rsid w:val="00856B7E"/>
    <w:rsid w:val="00856BAC"/>
    <w:rsid w:val="00862EA1"/>
    <w:rsid w:val="008638A5"/>
    <w:rsid w:val="00866952"/>
    <w:rsid w:val="00866AAC"/>
    <w:rsid w:val="00867BBE"/>
    <w:rsid w:val="0087019D"/>
    <w:rsid w:val="00870C43"/>
    <w:rsid w:val="00872AB2"/>
    <w:rsid w:val="00874013"/>
    <w:rsid w:val="00874A73"/>
    <w:rsid w:val="008764D3"/>
    <w:rsid w:val="008768F2"/>
    <w:rsid w:val="00886E48"/>
    <w:rsid w:val="00891327"/>
    <w:rsid w:val="00891CAD"/>
    <w:rsid w:val="00893E85"/>
    <w:rsid w:val="008946DB"/>
    <w:rsid w:val="00894936"/>
    <w:rsid w:val="00896F99"/>
    <w:rsid w:val="00897398"/>
    <w:rsid w:val="008A3469"/>
    <w:rsid w:val="008A34C5"/>
    <w:rsid w:val="008A3745"/>
    <w:rsid w:val="008A3E37"/>
    <w:rsid w:val="008A5721"/>
    <w:rsid w:val="008A5CFC"/>
    <w:rsid w:val="008A6189"/>
    <w:rsid w:val="008A77F0"/>
    <w:rsid w:val="008B15B1"/>
    <w:rsid w:val="008B191D"/>
    <w:rsid w:val="008B42C2"/>
    <w:rsid w:val="008B7292"/>
    <w:rsid w:val="008B7B4E"/>
    <w:rsid w:val="008C45FB"/>
    <w:rsid w:val="008C4828"/>
    <w:rsid w:val="008C5057"/>
    <w:rsid w:val="008C5495"/>
    <w:rsid w:val="008D2B06"/>
    <w:rsid w:val="008D3109"/>
    <w:rsid w:val="008D3EA7"/>
    <w:rsid w:val="008D443C"/>
    <w:rsid w:val="008D65CC"/>
    <w:rsid w:val="008D6FB0"/>
    <w:rsid w:val="008D799F"/>
    <w:rsid w:val="008E07DB"/>
    <w:rsid w:val="008E0B0B"/>
    <w:rsid w:val="008E1A99"/>
    <w:rsid w:val="008E1D56"/>
    <w:rsid w:val="008E2AFE"/>
    <w:rsid w:val="008E37DC"/>
    <w:rsid w:val="008E4DF9"/>
    <w:rsid w:val="008E52E7"/>
    <w:rsid w:val="008E723A"/>
    <w:rsid w:val="008E7765"/>
    <w:rsid w:val="008E7A6C"/>
    <w:rsid w:val="008F0054"/>
    <w:rsid w:val="008F3980"/>
    <w:rsid w:val="008F7B8F"/>
    <w:rsid w:val="0090249C"/>
    <w:rsid w:val="00902979"/>
    <w:rsid w:val="00903269"/>
    <w:rsid w:val="0090340C"/>
    <w:rsid w:val="00903E80"/>
    <w:rsid w:val="009105FF"/>
    <w:rsid w:val="00912266"/>
    <w:rsid w:val="0091439D"/>
    <w:rsid w:val="009143CA"/>
    <w:rsid w:val="00921DBB"/>
    <w:rsid w:val="009223E8"/>
    <w:rsid w:val="00923D80"/>
    <w:rsid w:val="009279F7"/>
    <w:rsid w:val="00927EFD"/>
    <w:rsid w:val="009314F7"/>
    <w:rsid w:val="00937D84"/>
    <w:rsid w:val="009409B6"/>
    <w:rsid w:val="00943B12"/>
    <w:rsid w:val="00944337"/>
    <w:rsid w:val="00944AAB"/>
    <w:rsid w:val="00944B23"/>
    <w:rsid w:val="00944F24"/>
    <w:rsid w:val="00946037"/>
    <w:rsid w:val="009477A4"/>
    <w:rsid w:val="0095092D"/>
    <w:rsid w:val="0095198A"/>
    <w:rsid w:val="00953E24"/>
    <w:rsid w:val="009562E8"/>
    <w:rsid w:val="009579FF"/>
    <w:rsid w:val="00960471"/>
    <w:rsid w:val="00962C51"/>
    <w:rsid w:val="00966A1D"/>
    <w:rsid w:val="00966B77"/>
    <w:rsid w:val="00966C1E"/>
    <w:rsid w:val="00967D8D"/>
    <w:rsid w:val="00970F44"/>
    <w:rsid w:val="009717FA"/>
    <w:rsid w:val="00972113"/>
    <w:rsid w:val="009739E2"/>
    <w:rsid w:val="00974DBD"/>
    <w:rsid w:val="009768D6"/>
    <w:rsid w:val="00980714"/>
    <w:rsid w:val="00983960"/>
    <w:rsid w:val="009844A5"/>
    <w:rsid w:val="009845BF"/>
    <w:rsid w:val="009850E3"/>
    <w:rsid w:val="009852F9"/>
    <w:rsid w:val="0098557A"/>
    <w:rsid w:val="009862A4"/>
    <w:rsid w:val="00990926"/>
    <w:rsid w:val="00991E57"/>
    <w:rsid w:val="00993085"/>
    <w:rsid w:val="009930A8"/>
    <w:rsid w:val="009952F1"/>
    <w:rsid w:val="00995E92"/>
    <w:rsid w:val="009970F2"/>
    <w:rsid w:val="009A0221"/>
    <w:rsid w:val="009A0363"/>
    <w:rsid w:val="009A057A"/>
    <w:rsid w:val="009A0C49"/>
    <w:rsid w:val="009A24BF"/>
    <w:rsid w:val="009A2893"/>
    <w:rsid w:val="009A442E"/>
    <w:rsid w:val="009B0A4F"/>
    <w:rsid w:val="009B2B5E"/>
    <w:rsid w:val="009B6498"/>
    <w:rsid w:val="009B6B40"/>
    <w:rsid w:val="009B7D27"/>
    <w:rsid w:val="009C0E7D"/>
    <w:rsid w:val="009C2C26"/>
    <w:rsid w:val="009C3F50"/>
    <w:rsid w:val="009C4E9A"/>
    <w:rsid w:val="009C598E"/>
    <w:rsid w:val="009D0082"/>
    <w:rsid w:val="009D0755"/>
    <w:rsid w:val="009D1FA9"/>
    <w:rsid w:val="009D4262"/>
    <w:rsid w:val="009D5CB2"/>
    <w:rsid w:val="009E0C02"/>
    <w:rsid w:val="009E12A6"/>
    <w:rsid w:val="009E2771"/>
    <w:rsid w:val="009E286C"/>
    <w:rsid w:val="009E4A5D"/>
    <w:rsid w:val="009E6C41"/>
    <w:rsid w:val="009F1B70"/>
    <w:rsid w:val="009F4CE3"/>
    <w:rsid w:val="009F5072"/>
    <w:rsid w:val="009F66E3"/>
    <w:rsid w:val="009F7463"/>
    <w:rsid w:val="00A0161E"/>
    <w:rsid w:val="00A024FE"/>
    <w:rsid w:val="00A10466"/>
    <w:rsid w:val="00A11C83"/>
    <w:rsid w:val="00A12604"/>
    <w:rsid w:val="00A15BB1"/>
    <w:rsid w:val="00A20FF2"/>
    <w:rsid w:val="00A214CF"/>
    <w:rsid w:val="00A2208C"/>
    <w:rsid w:val="00A22559"/>
    <w:rsid w:val="00A23234"/>
    <w:rsid w:val="00A23C1B"/>
    <w:rsid w:val="00A248CB"/>
    <w:rsid w:val="00A258BE"/>
    <w:rsid w:val="00A25FAB"/>
    <w:rsid w:val="00A26904"/>
    <w:rsid w:val="00A27309"/>
    <w:rsid w:val="00A27F73"/>
    <w:rsid w:val="00A313B5"/>
    <w:rsid w:val="00A318D4"/>
    <w:rsid w:val="00A34402"/>
    <w:rsid w:val="00A35699"/>
    <w:rsid w:val="00A36490"/>
    <w:rsid w:val="00A40481"/>
    <w:rsid w:val="00A42974"/>
    <w:rsid w:val="00A46A68"/>
    <w:rsid w:val="00A46FB9"/>
    <w:rsid w:val="00A50D34"/>
    <w:rsid w:val="00A51743"/>
    <w:rsid w:val="00A523EC"/>
    <w:rsid w:val="00A53C4D"/>
    <w:rsid w:val="00A53C79"/>
    <w:rsid w:val="00A60BEA"/>
    <w:rsid w:val="00A61018"/>
    <w:rsid w:val="00A617BB"/>
    <w:rsid w:val="00A61D71"/>
    <w:rsid w:val="00A6570B"/>
    <w:rsid w:val="00A671DE"/>
    <w:rsid w:val="00A67C29"/>
    <w:rsid w:val="00A72DC5"/>
    <w:rsid w:val="00A75EAD"/>
    <w:rsid w:val="00A77925"/>
    <w:rsid w:val="00A82D72"/>
    <w:rsid w:val="00A82FC5"/>
    <w:rsid w:val="00A850A0"/>
    <w:rsid w:val="00A85C25"/>
    <w:rsid w:val="00A87B2A"/>
    <w:rsid w:val="00A9006A"/>
    <w:rsid w:val="00A916E5"/>
    <w:rsid w:val="00A93793"/>
    <w:rsid w:val="00A93B85"/>
    <w:rsid w:val="00A964E7"/>
    <w:rsid w:val="00A97165"/>
    <w:rsid w:val="00AA280F"/>
    <w:rsid w:val="00AA30E7"/>
    <w:rsid w:val="00AA3E2A"/>
    <w:rsid w:val="00AA450E"/>
    <w:rsid w:val="00AA6F9F"/>
    <w:rsid w:val="00AB3304"/>
    <w:rsid w:val="00AB4359"/>
    <w:rsid w:val="00AB43D3"/>
    <w:rsid w:val="00AB4600"/>
    <w:rsid w:val="00AB462D"/>
    <w:rsid w:val="00AB5176"/>
    <w:rsid w:val="00AB51E3"/>
    <w:rsid w:val="00AB5281"/>
    <w:rsid w:val="00AB540F"/>
    <w:rsid w:val="00AB7015"/>
    <w:rsid w:val="00AC07DD"/>
    <w:rsid w:val="00AC1044"/>
    <w:rsid w:val="00AC2199"/>
    <w:rsid w:val="00AC39F5"/>
    <w:rsid w:val="00AC46EB"/>
    <w:rsid w:val="00AC50BC"/>
    <w:rsid w:val="00AC5B08"/>
    <w:rsid w:val="00AC67E9"/>
    <w:rsid w:val="00AC7A2C"/>
    <w:rsid w:val="00AC7D4A"/>
    <w:rsid w:val="00AD0016"/>
    <w:rsid w:val="00AD0F35"/>
    <w:rsid w:val="00AD1FD0"/>
    <w:rsid w:val="00AD3ACE"/>
    <w:rsid w:val="00AD3C9C"/>
    <w:rsid w:val="00AD4A59"/>
    <w:rsid w:val="00AD5811"/>
    <w:rsid w:val="00AD5F21"/>
    <w:rsid w:val="00AE13AD"/>
    <w:rsid w:val="00AE3ACE"/>
    <w:rsid w:val="00AE3BA8"/>
    <w:rsid w:val="00AE4624"/>
    <w:rsid w:val="00AE47B2"/>
    <w:rsid w:val="00AE7E30"/>
    <w:rsid w:val="00AF02A5"/>
    <w:rsid w:val="00AF2DF2"/>
    <w:rsid w:val="00AF35C2"/>
    <w:rsid w:val="00AF4662"/>
    <w:rsid w:val="00AF55A1"/>
    <w:rsid w:val="00AF7AF3"/>
    <w:rsid w:val="00B021A7"/>
    <w:rsid w:val="00B027BB"/>
    <w:rsid w:val="00B0623B"/>
    <w:rsid w:val="00B06B45"/>
    <w:rsid w:val="00B07201"/>
    <w:rsid w:val="00B101ED"/>
    <w:rsid w:val="00B10B05"/>
    <w:rsid w:val="00B142C3"/>
    <w:rsid w:val="00B148F4"/>
    <w:rsid w:val="00B15705"/>
    <w:rsid w:val="00B15867"/>
    <w:rsid w:val="00B15D81"/>
    <w:rsid w:val="00B16D7D"/>
    <w:rsid w:val="00B17FBA"/>
    <w:rsid w:val="00B20390"/>
    <w:rsid w:val="00B22303"/>
    <w:rsid w:val="00B22B9E"/>
    <w:rsid w:val="00B23098"/>
    <w:rsid w:val="00B24F02"/>
    <w:rsid w:val="00B257C0"/>
    <w:rsid w:val="00B26672"/>
    <w:rsid w:val="00B273D5"/>
    <w:rsid w:val="00B318DD"/>
    <w:rsid w:val="00B33997"/>
    <w:rsid w:val="00B36CA2"/>
    <w:rsid w:val="00B37A1C"/>
    <w:rsid w:val="00B42CC1"/>
    <w:rsid w:val="00B4308A"/>
    <w:rsid w:val="00B44700"/>
    <w:rsid w:val="00B45CAF"/>
    <w:rsid w:val="00B472FE"/>
    <w:rsid w:val="00B513BA"/>
    <w:rsid w:val="00B52118"/>
    <w:rsid w:val="00B527F7"/>
    <w:rsid w:val="00B5331D"/>
    <w:rsid w:val="00B546EF"/>
    <w:rsid w:val="00B54CF9"/>
    <w:rsid w:val="00B551A2"/>
    <w:rsid w:val="00B555E4"/>
    <w:rsid w:val="00B569E9"/>
    <w:rsid w:val="00B56A75"/>
    <w:rsid w:val="00B57136"/>
    <w:rsid w:val="00B609C8"/>
    <w:rsid w:val="00B60B38"/>
    <w:rsid w:val="00B60CFD"/>
    <w:rsid w:val="00B60E67"/>
    <w:rsid w:val="00B64959"/>
    <w:rsid w:val="00B70317"/>
    <w:rsid w:val="00B70508"/>
    <w:rsid w:val="00B70927"/>
    <w:rsid w:val="00B737B8"/>
    <w:rsid w:val="00B74FAC"/>
    <w:rsid w:val="00B7579E"/>
    <w:rsid w:val="00B75FE3"/>
    <w:rsid w:val="00B76B84"/>
    <w:rsid w:val="00B77C0F"/>
    <w:rsid w:val="00B80386"/>
    <w:rsid w:val="00B825C7"/>
    <w:rsid w:val="00B8346D"/>
    <w:rsid w:val="00B86484"/>
    <w:rsid w:val="00B90729"/>
    <w:rsid w:val="00B90BA0"/>
    <w:rsid w:val="00B91730"/>
    <w:rsid w:val="00B92FB5"/>
    <w:rsid w:val="00B93BA7"/>
    <w:rsid w:val="00BA038F"/>
    <w:rsid w:val="00BA330C"/>
    <w:rsid w:val="00BA57C8"/>
    <w:rsid w:val="00BA6ADE"/>
    <w:rsid w:val="00BB03F5"/>
    <w:rsid w:val="00BB1890"/>
    <w:rsid w:val="00BB381D"/>
    <w:rsid w:val="00BB4D28"/>
    <w:rsid w:val="00BB6073"/>
    <w:rsid w:val="00BB6264"/>
    <w:rsid w:val="00BB7337"/>
    <w:rsid w:val="00BB7B69"/>
    <w:rsid w:val="00BC322D"/>
    <w:rsid w:val="00BC4EE5"/>
    <w:rsid w:val="00BC6780"/>
    <w:rsid w:val="00BC6C35"/>
    <w:rsid w:val="00BD0812"/>
    <w:rsid w:val="00BD1B0C"/>
    <w:rsid w:val="00BD2397"/>
    <w:rsid w:val="00BD2D0D"/>
    <w:rsid w:val="00BD4E90"/>
    <w:rsid w:val="00BD5612"/>
    <w:rsid w:val="00BD62A5"/>
    <w:rsid w:val="00BD6513"/>
    <w:rsid w:val="00BD6D5B"/>
    <w:rsid w:val="00BE1163"/>
    <w:rsid w:val="00BE6497"/>
    <w:rsid w:val="00BF1383"/>
    <w:rsid w:val="00BF3BDC"/>
    <w:rsid w:val="00BF53F3"/>
    <w:rsid w:val="00BF7F53"/>
    <w:rsid w:val="00C023C7"/>
    <w:rsid w:val="00C04434"/>
    <w:rsid w:val="00C0549F"/>
    <w:rsid w:val="00C07453"/>
    <w:rsid w:val="00C07F3C"/>
    <w:rsid w:val="00C11E72"/>
    <w:rsid w:val="00C13674"/>
    <w:rsid w:val="00C13D1E"/>
    <w:rsid w:val="00C14659"/>
    <w:rsid w:val="00C156F1"/>
    <w:rsid w:val="00C169D7"/>
    <w:rsid w:val="00C177F7"/>
    <w:rsid w:val="00C20015"/>
    <w:rsid w:val="00C224D5"/>
    <w:rsid w:val="00C229EC"/>
    <w:rsid w:val="00C22EFB"/>
    <w:rsid w:val="00C23782"/>
    <w:rsid w:val="00C23F7A"/>
    <w:rsid w:val="00C24684"/>
    <w:rsid w:val="00C249EC"/>
    <w:rsid w:val="00C250A1"/>
    <w:rsid w:val="00C250E6"/>
    <w:rsid w:val="00C27AD7"/>
    <w:rsid w:val="00C27C5D"/>
    <w:rsid w:val="00C32E2C"/>
    <w:rsid w:val="00C34341"/>
    <w:rsid w:val="00C36B7D"/>
    <w:rsid w:val="00C42FD2"/>
    <w:rsid w:val="00C4414E"/>
    <w:rsid w:val="00C51C6B"/>
    <w:rsid w:val="00C53C22"/>
    <w:rsid w:val="00C5435F"/>
    <w:rsid w:val="00C54A48"/>
    <w:rsid w:val="00C5619A"/>
    <w:rsid w:val="00C566AD"/>
    <w:rsid w:val="00C56C92"/>
    <w:rsid w:val="00C572AB"/>
    <w:rsid w:val="00C57F27"/>
    <w:rsid w:val="00C60198"/>
    <w:rsid w:val="00C607C5"/>
    <w:rsid w:val="00C60BBD"/>
    <w:rsid w:val="00C67443"/>
    <w:rsid w:val="00C7000F"/>
    <w:rsid w:val="00C703AA"/>
    <w:rsid w:val="00C71CF2"/>
    <w:rsid w:val="00C7259A"/>
    <w:rsid w:val="00C7359A"/>
    <w:rsid w:val="00C73E1A"/>
    <w:rsid w:val="00C74BEA"/>
    <w:rsid w:val="00C756AB"/>
    <w:rsid w:val="00C761ED"/>
    <w:rsid w:val="00C77656"/>
    <w:rsid w:val="00C80A4D"/>
    <w:rsid w:val="00C80B00"/>
    <w:rsid w:val="00C81B52"/>
    <w:rsid w:val="00C82237"/>
    <w:rsid w:val="00C82A05"/>
    <w:rsid w:val="00C82B6E"/>
    <w:rsid w:val="00C831CA"/>
    <w:rsid w:val="00C83E11"/>
    <w:rsid w:val="00C84A1A"/>
    <w:rsid w:val="00C869DC"/>
    <w:rsid w:val="00C86BA3"/>
    <w:rsid w:val="00C9088B"/>
    <w:rsid w:val="00C91F13"/>
    <w:rsid w:val="00C933C6"/>
    <w:rsid w:val="00C94FA5"/>
    <w:rsid w:val="00C95894"/>
    <w:rsid w:val="00C96519"/>
    <w:rsid w:val="00C979D4"/>
    <w:rsid w:val="00CA067A"/>
    <w:rsid w:val="00CA0C2D"/>
    <w:rsid w:val="00CA12B0"/>
    <w:rsid w:val="00CA3BAC"/>
    <w:rsid w:val="00CA4279"/>
    <w:rsid w:val="00CA4799"/>
    <w:rsid w:val="00CA6141"/>
    <w:rsid w:val="00CA62C8"/>
    <w:rsid w:val="00CB0297"/>
    <w:rsid w:val="00CB1710"/>
    <w:rsid w:val="00CB1A50"/>
    <w:rsid w:val="00CB31C6"/>
    <w:rsid w:val="00CB38E7"/>
    <w:rsid w:val="00CB4123"/>
    <w:rsid w:val="00CB46A9"/>
    <w:rsid w:val="00CB4A0B"/>
    <w:rsid w:val="00CB6FE2"/>
    <w:rsid w:val="00CB70F2"/>
    <w:rsid w:val="00CB7249"/>
    <w:rsid w:val="00CC1DAA"/>
    <w:rsid w:val="00CC2459"/>
    <w:rsid w:val="00CC258D"/>
    <w:rsid w:val="00CC29CF"/>
    <w:rsid w:val="00CC3389"/>
    <w:rsid w:val="00CC36FC"/>
    <w:rsid w:val="00CC5DE9"/>
    <w:rsid w:val="00CD0484"/>
    <w:rsid w:val="00CD2C83"/>
    <w:rsid w:val="00CD549D"/>
    <w:rsid w:val="00CE1DB6"/>
    <w:rsid w:val="00CE2D1A"/>
    <w:rsid w:val="00CE3159"/>
    <w:rsid w:val="00CE5E18"/>
    <w:rsid w:val="00CE6545"/>
    <w:rsid w:val="00CE6EA5"/>
    <w:rsid w:val="00CE759D"/>
    <w:rsid w:val="00CF1944"/>
    <w:rsid w:val="00CF42AE"/>
    <w:rsid w:val="00CF5A43"/>
    <w:rsid w:val="00CF6A57"/>
    <w:rsid w:val="00D01782"/>
    <w:rsid w:val="00D0221B"/>
    <w:rsid w:val="00D027C3"/>
    <w:rsid w:val="00D032D7"/>
    <w:rsid w:val="00D04B76"/>
    <w:rsid w:val="00D05938"/>
    <w:rsid w:val="00D10BF1"/>
    <w:rsid w:val="00D12280"/>
    <w:rsid w:val="00D125B2"/>
    <w:rsid w:val="00D14F08"/>
    <w:rsid w:val="00D15C68"/>
    <w:rsid w:val="00D161CB"/>
    <w:rsid w:val="00D16C04"/>
    <w:rsid w:val="00D177AA"/>
    <w:rsid w:val="00D21103"/>
    <w:rsid w:val="00D216E6"/>
    <w:rsid w:val="00D23C56"/>
    <w:rsid w:val="00D24E55"/>
    <w:rsid w:val="00D25E8A"/>
    <w:rsid w:val="00D2788F"/>
    <w:rsid w:val="00D31684"/>
    <w:rsid w:val="00D34501"/>
    <w:rsid w:val="00D365C4"/>
    <w:rsid w:val="00D41F5E"/>
    <w:rsid w:val="00D4400F"/>
    <w:rsid w:val="00D4748C"/>
    <w:rsid w:val="00D503C6"/>
    <w:rsid w:val="00D5190E"/>
    <w:rsid w:val="00D52C70"/>
    <w:rsid w:val="00D624A2"/>
    <w:rsid w:val="00D70449"/>
    <w:rsid w:val="00D71EFA"/>
    <w:rsid w:val="00D72F12"/>
    <w:rsid w:val="00D74B82"/>
    <w:rsid w:val="00D81E0C"/>
    <w:rsid w:val="00D81E36"/>
    <w:rsid w:val="00D82FFB"/>
    <w:rsid w:val="00D83170"/>
    <w:rsid w:val="00D83E37"/>
    <w:rsid w:val="00D8400A"/>
    <w:rsid w:val="00D84A5A"/>
    <w:rsid w:val="00D90A16"/>
    <w:rsid w:val="00D916F3"/>
    <w:rsid w:val="00D9218D"/>
    <w:rsid w:val="00D936F2"/>
    <w:rsid w:val="00DA08C4"/>
    <w:rsid w:val="00DA1A94"/>
    <w:rsid w:val="00DA213B"/>
    <w:rsid w:val="00DA222E"/>
    <w:rsid w:val="00DA3201"/>
    <w:rsid w:val="00DA3F13"/>
    <w:rsid w:val="00DA45CC"/>
    <w:rsid w:val="00DA597B"/>
    <w:rsid w:val="00DA764D"/>
    <w:rsid w:val="00DB1019"/>
    <w:rsid w:val="00DB1913"/>
    <w:rsid w:val="00DB266F"/>
    <w:rsid w:val="00DB34CE"/>
    <w:rsid w:val="00DB4FCC"/>
    <w:rsid w:val="00DB626A"/>
    <w:rsid w:val="00DC1136"/>
    <w:rsid w:val="00DC1960"/>
    <w:rsid w:val="00DC35C2"/>
    <w:rsid w:val="00DC3784"/>
    <w:rsid w:val="00DC380A"/>
    <w:rsid w:val="00DC5BA9"/>
    <w:rsid w:val="00DC6056"/>
    <w:rsid w:val="00DC7BBE"/>
    <w:rsid w:val="00DD21EF"/>
    <w:rsid w:val="00DD3D27"/>
    <w:rsid w:val="00DD41DB"/>
    <w:rsid w:val="00DD5666"/>
    <w:rsid w:val="00DD6BE7"/>
    <w:rsid w:val="00DE0D04"/>
    <w:rsid w:val="00DE1AB4"/>
    <w:rsid w:val="00DE3D8D"/>
    <w:rsid w:val="00DE49D8"/>
    <w:rsid w:val="00DE4C67"/>
    <w:rsid w:val="00DE55A5"/>
    <w:rsid w:val="00DE6A5A"/>
    <w:rsid w:val="00DF0931"/>
    <w:rsid w:val="00DF12D0"/>
    <w:rsid w:val="00DF2BA8"/>
    <w:rsid w:val="00DF6453"/>
    <w:rsid w:val="00DF6FDB"/>
    <w:rsid w:val="00DF7315"/>
    <w:rsid w:val="00DF7D43"/>
    <w:rsid w:val="00DF7DE0"/>
    <w:rsid w:val="00E00566"/>
    <w:rsid w:val="00E01187"/>
    <w:rsid w:val="00E01423"/>
    <w:rsid w:val="00E03BB0"/>
    <w:rsid w:val="00E047A0"/>
    <w:rsid w:val="00E05414"/>
    <w:rsid w:val="00E05751"/>
    <w:rsid w:val="00E05C97"/>
    <w:rsid w:val="00E06144"/>
    <w:rsid w:val="00E066E7"/>
    <w:rsid w:val="00E13702"/>
    <w:rsid w:val="00E1482B"/>
    <w:rsid w:val="00E149E2"/>
    <w:rsid w:val="00E1754D"/>
    <w:rsid w:val="00E22FDD"/>
    <w:rsid w:val="00E25D3F"/>
    <w:rsid w:val="00E2627D"/>
    <w:rsid w:val="00E31624"/>
    <w:rsid w:val="00E3209C"/>
    <w:rsid w:val="00E32F76"/>
    <w:rsid w:val="00E346E7"/>
    <w:rsid w:val="00E36B5F"/>
    <w:rsid w:val="00E37005"/>
    <w:rsid w:val="00E376FD"/>
    <w:rsid w:val="00E403D9"/>
    <w:rsid w:val="00E406A6"/>
    <w:rsid w:val="00E408F8"/>
    <w:rsid w:val="00E4097D"/>
    <w:rsid w:val="00E4138A"/>
    <w:rsid w:val="00E417A4"/>
    <w:rsid w:val="00E43036"/>
    <w:rsid w:val="00E4386E"/>
    <w:rsid w:val="00E439C7"/>
    <w:rsid w:val="00E44441"/>
    <w:rsid w:val="00E4494C"/>
    <w:rsid w:val="00E4495F"/>
    <w:rsid w:val="00E46C4B"/>
    <w:rsid w:val="00E474B3"/>
    <w:rsid w:val="00E51029"/>
    <w:rsid w:val="00E52A2F"/>
    <w:rsid w:val="00E53979"/>
    <w:rsid w:val="00E5461C"/>
    <w:rsid w:val="00E54C16"/>
    <w:rsid w:val="00E57A53"/>
    <w:rsid w:val="00E60752"/>
    <w:rsid w:val="00E62286"/>
    <w:rsid w:val="00E6373C"/>
    <w:rsid w:val="00E63D76"/>
    <w:rsid w:val="00E66AB9"/>
    <w:rsid w:val="00E7001B"/>
    <w:rsid w:val="00E71684"/>
    <w:rsid w:val="00E74366"/>
    <w:rsid w:val="00E7787F"/>
    <w:rsid w:val="00E81903"/>
    <w:rsid w:val="00E83370"/>
    <w:rsid w:val="00E84055"/>
    <w:rsid w:val="00E8581D"/>
    <w:rsid w:val="00E862FC"/>
    <w:rsid w:val="00E86A0B"/>
    <w:rsid w:val="00E90A43"/>
    <w:rsid w:val="00E92B89"/>
    <w:rsid w:val="00E94B12"/>
    <w:rsid w:val="00EA0076"/>
    <w:rsid w:val="00EA0D4B"/>
    <w:rsid w:val="00EA106D"/>
    <w:rsid w:val="00EA111C"/>
    <w:rsid w:val="00EA3CCA"/>
    <w:rsid w:val="00EA3EB0"/>
    <w:rsid w:val="00EB2DF6"/>
    <w:rsid w:val="00EB4A63"/>
    <w:rsid w:val="00EB4F1D"/>
    <w:rsid w:val="00EB55FF"/>
    <w:rsid w:val="00EB5B16"/>
    <w:rsid w:val="00EB5D81"/>
    <w:rsid w:val="00EB5F4F"/>
    <w:rsid w:val="00EB685F"/>
    <w:rsid w:val="00EB68DC"/>
    <w:rsid w:val="00EC0F74"/>
    <w:rsid w:val="00EC256D"/>
    <w:rsid w:val="00EC63EF"/>
    <w:rsid w:val="00ED0F40"/>
    <w:rsid w:val="00ED16B6"/>
    <w:rsid w:val="00ED2DC6"/>
    <w:rsid w:val="00ED4642"/>
    <w:rsid w:val="00ED46A8"/>
    <w:rsid w:val="00ED4E97"/>
    <w:rsid w:val="00ED6D2E"/>
    <w:rsid w:val="00ED7CDC"/>
    <w:rsid w:val="00EE009B"/>
    <w:rsid w:val="00EE1033"/>
    <w:rsid w:val="00EE1DB9"/>
    <w:rsid w:val="00EE24EA"/>
    <w:rsid w:val="00EE2614"/>
    <w:rsid w:val="00EE2DE2"/>
    <w:rsid w:val="00EE2F6A"/>
    <w:rsid w:val="00EE3413"/>
    <w:rsid w:val="00EF0E91"/>
    <w:rsid w:val="00EF41C7"/>
    <w:rsid w:val="00EF6A63"/>
    <w:rsid w:val="00F00AEF"/>
    <w:rsid w:val="00F015D7"/>
    <w:rsid w:val="00F0261D"/>
    <w:rsid w:val="00F02F89"/>
    <w:rsid w:val="00F03999"/>
    <w:rsid w:val="00F0421E"/>
    <w:rsid w:val="00F05236"/>
    <w:rsid w:val="00F0712E"/>
    <w:rsid w:val="00F10565"/>
    <w:rsid w:val="00F1326E"/>
    <w:rsid w:val="00F148BC"/>
    <w:rsid w:val="00F154E0"/>
    <w:rsid w:val="00F15CEC"/>
    <w:rsid w:val="00F1700F"/>
    <w:rsid w:val="00F2010F"/>
    <w:rsid w:val="00F23C0D"/>
    <w:rsid w:val="00F24E48"/>
    <w:rsid w:val="00F25095"/>
    <w:rsid w:val="00F25B62"/>
    <w:rsid w:val="00F26B51"/>
    <w:rsid w:val="00F30621"/>
    <w:rsid w:val="00F322CD"/>
    <w:rsid w:val="00F34794"/>
    <w:rsid w:val="00F348C0"/>
    <w:rsid w:val="00F4096D"/>
    <w:rsid w:val="00F40BE0"/>
    <w:rsid w:val="00F42228"/>
    <w:rsid w:val="00F458B5"/>
    <w:rsid w:val="00F45B1D"/>
    <w:rsid w:val="00F50B73"/>
    <w:rsid w:val="00F50C9B"/>
    <w:rsid w:val="00F51115"/>
    <w:rsid w:val="00F5282E"/>
    <w:rsid w:val="00F52FBB"/>
    <w:rsid w:val="00F53844"/>
    <w:rsid w:val="00F5460D"/>
    <w:rsid w:val="00F54E5F"/>
    <w:rsid w:val="00F55B7A"/>
    <w:rsid w:val="00F57BD4"/>
    <w:rsid w:val="00F57CCE"/>
    <w:rsid w:val="00F60AF4"/>
    <w:rsid w:val="00F63523"/>
    <w:rsid w:val="00F64200"/>
    <w:rsid w:val="00F64F30"/>
    <w:rsid w:val="00F71687"/>
    <w:rsid w:val="00F71CAE"/>
    <w:rsid w:val="00F71DF5"/>
    <w:rsid w:val="00F740ED"/>
    <w:rsid w:val="00F809E1"/>
    <w:rsid w:val="00F81EE7"/>
    <w:rsid w:val="00F83396"/>
    <w:rsid w:val="00F840F4"/>
    <w:rsid w:val="00F84314"/>
    <w:rsid w:val="00F85B6A"/>
    <w:rsid w:val="00F85E89"/>
    <w:rsid w:val="00F86829"/>
    <w:rsid w:val="00F86E6F"/>
    <w:rsid w:val="00F872FC"/>
    <w:rsid w:val="00F90D1E"/>
    <w:rsid w:val="00F91979"/>
    <w:rsid w:val="00F93190"/>
    <w:rsid w:val="00F955CA"/>
    <w:rsid w:val="00F968C6"/>
    <w:rsid w:val="00FA11B2"/>
    <w:rsid w:val="00FA78AD"/>
    <w:rsid w:val="00FB1113"/>
    <w:rsid w:val="00FB40DB"/>
    <w:rsid w:val="00FB4679"/>
    <w:rsid w:val="00FB574E"/>
    <w:rsid w:val="00FB5C2C"/>
    <w:rsid w:val="00FB61BB"/>
    <w:rsid w:val="00FB671F"/>
    <w:rsid w:val="00FC00A7"/>
    <w:rsid w:val="00FC0BAC"/>
    <w:rsid w:val="00FC26E2"/>
    <w:rsid w:val="00FC287B"/>
    <w:rsid w:val="00FC46F3"/>
    <w:rsid w:val="00FC498C"/>
    <w:rsid w:val="00FC6FB6"/>
    <w:rsid w:val="00FC70AF"/>
    <w:rsid w:val="00FC7EA0"/>
    <w:rsid w:val="00FD1A36"/>
    <w:rsid w:val="00FD2CB4"/>
    <w:rsid w:val="00FD3E82"/>
    <w:rsid w:val="00FD45BE"/>
    <w:rsid w:val="00FD4EFF"/>
    <w:rsid w:val="00FD5F33"/>
    <w:rsid w:val="00FD6D37"/>
    <w:rsid w:val="00FD713B"/>
    <w:rsid w:val="00FD7FDE"/>
    <w:rsid w:val="00FE12DB"/>
    <w:rsid w:val="00FE1CC1"/>
    <w:rsid w:val="00FE2454"/>
    <w:rsid w:val="00FE2990"/>
    <w:rsid w:val="00FE2DC3"/>
    <w:rsid w:val="00FE38AF"/>
    <w:rsid w:val="00FE4097"/>
    <w:rsid w:val="00FE4DA7"/>
    <w:rsid w:val="00FE5A25"/>
    <w:rsid w:val="00FF48E2"/>
    <w:rsid w:val="00FF63C8"/>
    <w:rsid w:val="00FF6C41"/>
    <w:rsid w:val="00FF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825B3"/>
  <w15:chartTrackingRefBased/>
  <w15:docId w15:val="{3B662A75-3B96-4BAF-B0EB-EAC710BC7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5CC"/>
  </w:style>
  <w:style w:type="paragraph" w:styleId="Heading1">
    <w:name w:val="heading 1"/>
    <w:basedOn w:val="Normal"/>
    <w:next w:val="Normal"/>
    <w:link w:val="Heading1Char"/>
    <w:uiPriority w:val="9"/>
    <w:qFormat/>
    <w:rsid w:val="005D12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2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3E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F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909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09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09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09F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F7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3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3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38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69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69F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3BDB"/>
  </w:style>
  <w:style w:type="paragraph" w:styleId="ListParagraph">
    <w:name w:val="List Paragraph"/>
    <w:basedOn w:val="Normal"/>
    <w:uiPriority w:val="34"/>
    <w:qFormat/>
    <w:rsid w:val="00BF53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3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30C"/>
  </w:style>
  <w:style w:type="paragraph" w:styleId="Footer">
    <w:name w:val="footer"/>
    <w:basedOn w:val="Normal"/>
    <w:link w:val="FooterChar"/>
    <w:uiPriority w:val="99"/>
    <w:unhideWhenUsed/>
    <w:rsid w:val="00BA3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30C"/>
  </w:style>
  <w:style w:type="character" w:customStyle="1" w:styleId="Heading2Char">
    <w:name w:val="Heading 2 Char"/>
    <w:basedOn w:val="DefaultParagraphFont"/>
    <w:link w:val="Heading2"/>
    <w:uiPriority w:val="9"/>
    <w:rsid w:val="000412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3EB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31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F6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57D6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D12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B189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44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1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0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382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365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1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6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79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266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1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6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63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2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5C69F-E4E4-4FD9-97A5-1F82B31E0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7</TotalTime>
  <Pages>3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en</dc:creator>
  <cp:keywords/>
  <dc:description/>
  <cp:lastModifiedBy>Chen Shen</cp:lastModifiedBy>
  <cp:revision>242</cp:revision>
  <dcterms:created xsi:type="dcterms:W3CDTF">2024-10-02T02:05:00Z</dcterms:created>
  <dcterms:modified xsi:type="dcterms:W3CDTF">2025-02-26T23:11:00Z</dcterms:modified>
</cp:coreProperties>
</file>